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7F116D" w14:textId="133EBBED" w:rsidR="001B0771" w:rsidRPr="002271E7" w:rsidRDefault="002271E7" w:rsidP="002271E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271E7">
        <w:rPr>
          <w:rFonts w:ascii="Times New Roman" w:hAnsi="Times New Roman" w:cs="Times New Roman"/>
          <w:b/>
          <w:bCs/>
          <w:sz w:val="24"/>
          <w:szCs w:val="24"/>
        </w:rPr>
        <w:t>Supplementary Table 1. The differently expressed RBPs.</w:t>
      </w:r>
    </w:p>
    <w:tbl>
      <w:tblPr>
        <w:tblpPr w:leftFromText="180" w:rightFromText="180" w:horzAnchor="margin" w:tblpXSpec="center" w:tblpY="672"/>
        <w:tblW w:w="8186" w:type="dxa"/>
        <w:tblLook w:val="04A0" w:firstRow="1" w:lastRow="0" w:firstColumn="1" w:lastColumn="0" w:noHBand="0" w:noVBand="1"/>
      </w:tblPr>
      <w:tblGrid>
        <w:gridCol w:w="1701"/>
        <w:gridCol w:w="142"/>
        <w:gridCol w:w="992"/>
        <w:gridCol w:w="11"/>
        <w:gridCol w:w="1701"/>
        <w:gridCol w:w="1123"/>
        <w:gridCol w:w="1400"/>
        <w:gridCol w:w="1116"/>
      </w:tblGrid>
      <w:tr w:rsidR="002271E7" w:rsidRPr="002271E7" w14:paraId="7B0B73FB" w14:textId="77777777" w:rsidTr="00F2362F">
        <w:trPr>
          <w:trHeight w:val="290"/>
        </w:trPr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29AFB" w14:textId="77777777" w:rsidR="002271E7" w:rsidRPr="002271E7" w:rsidRDefault="002271E7" w:rsidP="00F236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00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07BE8" w14:textId="7210666B" w:rsidR="002271E7" w:rsidRPr="002271E7" w:rsidRDefault="002271E7" w:rsidP="00F236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E3C42" w14:textId="7A35F9D9" w:rsidR="002271E7" w:rsidRPr="002271E7" w:rsidRDefault="002271E7" w:rsidP="00F236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C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AAD08" w14:textId="77777777" w:rsidR="002271E7" w:rsidRPr="002271E7" w:rsidRDefault="002271E7" w:rsidP="00F236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ogFC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CEBD1" w14:textId="1BADB549" w:rsidR="002271E7" w:rsidRPr="002271E7" w:rsidRDefault="002271E7" w:rsidP="00F236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2271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2271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F7796" w14:textId="77777777" w:rsidR="002271E7" w:rsidRPr="002271E7" w:rsidRDefault="002271E7" w:rsidP="00F236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DR</w:t>
            </w:r>
          </w:p>
        </w:tc>
      </w:tr>
      <w:tr w:rsidR="002271E7" w:rsidRPr="002271E7" w14:paraId="0646CF61" w14:textId="77777777" w:rsidTr="00F2362F">
        <w:trPr>
          <w:trHeight w:val="280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50C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TRIM71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DD9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2794</w:t>
            </w:r>
          </w:p>
        </w:tc>
        <w:tc>
          <w:tcPr>
            <w:tcW w:w="171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F62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934468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E9C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385784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CA4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09E-13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3FD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42E-12</w:t>
            </w:r>
          </w:p>
        </w:tc>
      </w:tr>
      <w:tr w:rsidR="002271E7" w:rsidRPr="002271E7" w14:paraId="71CBD46D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744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ZNF57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E94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741972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99E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94837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7E8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591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75A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58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969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00E-06</w:t>
            </w:r>
          </w:p>
        </w:tc>
      </w:tr>
      <w:tr w:rsidR="002271E7" w:rsidRPr="002271E7" w14:paraId="11DA82EF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54E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MSI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07B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24909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44A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3855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9B3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2595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0B8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4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357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775</w:t>
            </w:r>
          </w:p>
        </w:tc>
      </w:tr>
      <w:tr w:rsidR="002271E7" w:rsidRPr="002271E7" w14:paraId="6B5B5A99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B6B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MSI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0EB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90620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095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3107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76A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324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C54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83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C10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14E-06</w:t>
            </w:r>
          </w:p>
        </w:tc>
      </w:tr>
      <w:tr w:rsidR="002271E7" w:rsidRPr="002271E7" w14:paraId="7D857AD2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81B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BMS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07B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23878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484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0794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950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39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E63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66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5F5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18E-10</w:t>
            </w:r>
          </w:p>
        </w:tc>
      </w:tr>
      <w:tr w:rsidR="002271E7" w:rsidRPr="002271E7" w14:paraId="1CF303A8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D1E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BMS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A8C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0828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42B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3493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77E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1.529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3B8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54E-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822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6E-22</w:t>
            </w:r>
          </w:p>
        </w:tc>
      </w:tr>
      <w:tr w:rsidR="002271E7" w:rsidRPr="002271E7" w14:paraId="1931CD3B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0B7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RP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A57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71488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E2D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4519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F72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1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55D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5E-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7F5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39E-10</w:t>
            </w:r>
          </w:p>
        </w:tc>
      </w:tr>
      <w:tr w:rsidR="002271E7" w:rsidRPr="002271E7" w14:paraId="6865EFC0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1DF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L1TD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265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376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95C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237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5DB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65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035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21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A32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3449</w:t>
            </w:r>
          </w:p>
        </w:tc>
      </w:tr>
      <w:tr w:rsidR="002271E7" w:rsidRPr="002271E7" w14:paraId="13B6CAA8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77C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NMD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339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6.2393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8AE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0.196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0E8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71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A97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16E-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F75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12E-17</w:t>
            </w:r>
          </w:p>
        </w:tc>
      </w:tr>
      <w:tr w:rsidR="002271E7" w:rsidRPr="002271E7" w14:paraId="3A374D48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40C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SRSF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29E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12981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3B7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2437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E37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9086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8F6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2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DC6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491</w:t>
            </w:r>
          </w:p>
        </w:tc>
      </w:tr>
      <w:tr w:rsidR="002271E7" w:rsidRPr="002271E7" w14:paraId="5E9C315A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870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SRSF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7A3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1.4865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E23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910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991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958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DE9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36E-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977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28E-23</w:t>
            </w:r>
          </w:p>
        </w:tc>
      </w:tr>
      <w:tr w:rsidR="002271E7" w:rsidRPr="002271E7" w14:paraId="2DE34A01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3F5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DAP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807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7.3421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0DE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5.1028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308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33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8E7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54E-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6D2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45E-12</w:t>
            </w:r>
          </w:p>
        </w:tc>
      </w:tr>
      <w:tr w:rsidR="002271E7" w:rsidRPr="002271E7" w14:paraId="2ADDCC7B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D91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TP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065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453371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150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72049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0DE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93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442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16E-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AC8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11E-10</w:t>
            </w:r>
          </w:p>
        </w:tc>
      </w:tr>
      <w:tr w:rsidR="002271E7" w:rsidRPr="002271E7" w14:paraId="0FA6EE0F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5F0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METTL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63C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134041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361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2597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036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111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E02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45E-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58E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39E-16</w:t>
            </w:r>
          </w:p>
        </w:tc>
      </w:tr>
      <w:tr w:rsidR="002271E7" w:rsidRPr="002271E7" w14:paraId="362DD460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770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AKAP8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857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07482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AB6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5253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565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793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7C8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03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46E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99E-15</w:t>
            </w:r>
          </w:p>
        </w:tc>
      </w:tr>
      <w:tr w:rsidR="002271E7" w:rsidRPr="002271E7" w14:paraId="62662E28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332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ELAVL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359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466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995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233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C27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3264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7F5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10E-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F45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2E-07</w:t>
            </w:r>
          </w:p>
        </w:tc>
      </w:tr>
      <w:tr w:rsidR="002271E7" w:rsidRPr="002271E7" w14:paraId="1F4E69AA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B25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ELAVL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661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38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03F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11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9CC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5212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946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39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FA0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06E-05</w:t>
            </w:r>
          </w:p>
        </w:tc>
      </w:tr>
      <w:tr w:rsidR="002271E7" w:rsidRPr="002271E7" w14:paraId="0BAF5BEB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674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DDX4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552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97090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A54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4.4957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BFE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398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BC1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30E-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6B0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50E-16</w:t>
            </w:r>
          </w:p>
        </w:tc>
      </w:tr>
      <w:tr w:rsidR="002271E7" w:rsidRPr="002271E7" w14:paraId="2F33A6F6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EE7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PUSL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DF2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69774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0DD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2493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060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5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B7C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52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E51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34E-05</w:t>
            </w:r>
          </w:p>
        </w:tc>
      </w:tr>
      <w:tr w:rsidR="002271E7" w:rsidRPr="002271E7" w14:paraId="013AE813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F6E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CLASRP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8CA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845322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C37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7525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C6C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810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9C8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70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D7E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58E-11</w:t>
            </w:r>
          </w:p>
        </w:tc>
      </w:tr>
      <w:tr w:rsidR="002271E7" w:rsidRPr="002271E7" w14:paraId="51C10DF2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D4C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TOP3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BE4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3092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06F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5668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86B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8743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370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91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0C5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78E-06</w:t>
            </w:r>
          </w:p>
        </w:tc>
      </w:tr>
      <w:tr w:rsidR="002271E7" w:rsidRPr="002271E7" w14:paraId="78AC0732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E5A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SMG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820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29468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F7B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6903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6D9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551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1D9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94E-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D44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51E-19</w:t>
            </w:r>
          </w:p>
        </w:tc>
      </w:tr>
      <w:tr w:rsidR="002271E7" w:rsidRPr="002271E7" w14:paraId="2EFCF8A9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08D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MKRN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0DB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9251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688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12489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88F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7549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2C9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33E-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8EE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13E-09</w:t>
            </w:r>
          </w:p>
        </w:tc>
      </w:tr>
      <w:tr w:rsidR="002271E7" w:rsidRPr="002271E7" w14:paraId="015FA209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27B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DHX5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536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8134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3C0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771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05E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120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817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99E-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E42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36E-20</w:t>
            </w:r>
          </w:p>
        </w:tc>
      </w:tr>
      <w:tr w:rsidR="002271E7" w:rsidRPr="002271E7" w14:paraId="63282244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DC0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TCOF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F18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71735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A0F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3177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F48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9500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852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06E-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673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95E-20</w:t>
            </w:r>
          </w:p>
        </w:tc>
      </w:tr>
      <w:tr w:rsidR="002271E7" w:rsidRPr="002271E7" w14:paraId="25EEE327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70D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MRPL5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64F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5405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F31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1658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2B9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9082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49B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0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FA5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4E-15</w:t>
            </w:r>
          </w:p>
        </w:tc>
      </w:tr>
      <w:tr w:rsidR="002271E7" w:rsidRPr="002271E7" w14:paraId="76DD48D9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193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EPIN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7EB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8.58852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F28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8.558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7DD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195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147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47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3E9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95E-10</w:t>
            </w:r>
          </w:p>
        </w:tc>
      </w:tr>
      <w:tr w:rsidR="002271E7" w:rsidRPr="002271E7" w14:paraId="4CA5E9DD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A1C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ZC3H12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D76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8029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E23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4927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104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862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50E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88E-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65B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66E-16</w:t>
            </w:r>
          </w:p>
        </w:tc>
      </w:tr>
      <w:tr w:rsidR="002271E7" w:rsidRPr="002271E7" w14:paraId="74004D37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93D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ZC3H12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365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11941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408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48887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741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6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241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81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833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56E-06</w:t>
            </w:r>
          </w:p>
        </w:tc>
      </w:tr>
      <w:tr w:rsidR="002271E7" w:rsidRPr="002271E7" w14:paraId="274E4A13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2E9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TRMT61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469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69972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025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74759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003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217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85A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59E-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814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37E-07</w:t>
            </w:r>
          </w:p>
        </w:tc>
      </w:tr>
      <w:tr w:rsidR="002271E7" w:rsidRPr="002271E7" w14:paraId="3AEC34DE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871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PABPN1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E63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16982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53F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85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99E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994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4EC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5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AE3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932</w:t>
            </w:r>
          </w:p>
        </w:tc>
      </w:tr>
      <w:tr w:rsidR="002271E7" w:rsidRPr="002271E7" w14:paraId="02F28552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0E0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TRMU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F32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519411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7D2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66496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2F4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8106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309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06E-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4E5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16E-13</w:t>
            </w:r>
          </w:p>
        </w:tc>
      </w:tr>
      <w:tr w:rsidR="002271E7" w:rsidRPr="002271E7" w14:paraId="354C7CE6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52F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CD3EAP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703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2617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5A6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457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180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261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8CE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91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FF5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11E-06</w:t>
            </w:r>
          </w:p>
        </w:tc>
      </w:tr>
      <w:tr w:rsidR="002271E7" w:rsidRPr="002271E7" w14:paraId="6E0DE52B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5F6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DM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59D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4242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9D3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4646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6C0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4530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E83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60E-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85D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94E-20</w:t>
            </w:r>
          </w:p>
        </w:tc>
      </w:tr>
      <w:tr w:rsidR="002271E7" w:rsidRPr="002271E7" w14:paraId="55FDF59C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8ED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XPO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CCD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268792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BAB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1287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9B9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863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827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39E-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DE5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51E-20</w:t>
            </w:r>
          </w:p>
        </w:tc>
      </w:tr>
      <w:tr w:rsidR="002271E7" w:rsidRPr="002271E7" w14:paraId="6F6BE879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4B4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GSPT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871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6192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DAC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4878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87B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1.175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452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87E-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23A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44E-18</w:t>
            </w:r>
          </w:p>
        </w:tc>
      </w:tr>
      <w:tr w:rsidR="002271E7" w:rsidRPr="002271E7" w14:paraId="355C5284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560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EIF2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3B8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74633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A73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1399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E3A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890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CB5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77E-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B9D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60E-13</w:t>
            </w:r>
          </w:p>
        </w:tc>
      </w:tr>
      <w:tr w:rsidR="002271E7" w:rsidRPr="002271E7" w14:paraId="2BFAD1A9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55C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DARS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027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97981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726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32787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D2F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418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A5F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00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FD7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22E-11</w:t>
            </w:r>
          </w:p>
        </w:tc>
      </w:tr>
      <w:tr w:rsidR="002271E7" w:rsidRPr="002271E7" w14:paraId="1A624840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12A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SNRPD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EE8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9.9774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AB0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2.484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FA4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443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E56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6E-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E92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06E-13</w:t>
            </w:r>
          </w:p>
        </w:tc>
      </w:tr>
      <w:tr w:rsidR="002271E7" w:rsidRPr="002271E7" w14:paraId="4957B0A6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72E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DICER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DAF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4465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C6B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7336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69A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701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7D6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53E-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08C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71E-16</w:t>
            </w:r>
          </w:p>
        </w:tc>
      </w:tr>
      <w:tr w:rsidR="002271E7" w:rsidRPr="002271E7" w14:paraId="09040FA8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B6A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SAMD4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298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14253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88A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4368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C82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32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988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33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4AA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89E-15</w:t>
            </w:r>
          </w:p>
        </w:tc>
      </w:tr>
      <w:tr w:rsidR="002271E7" w:rsidRPr="002271E7" w14:paraId="4C728F5C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5B9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SAMD4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E5E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67688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C44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5061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02C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829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797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19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96A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36E-15</w:t>
            </w:r>
          </w:p>
        </w:tc>
      </w:tr>
      <w:tr w:rsidR="002271E7" w:rsidRPr="002271E7" w14:paraId="26885E8D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9EA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ENDO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4B8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1.8931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523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1071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999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742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29B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11E-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983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69E-09</w:t>
            </w:r>
          </w:p>
        </w:tc>
      </w:tr>
      <w:tr w:rsidR="002271E7" w:rsidRPr="002271E7" w14:paraId="1F4CB785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1D6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EXO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71D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49888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861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571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036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019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B1E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60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C8A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85E-10</w:t>
            </w:r>
          </w:p>
        </w:tc>
      </w:tr>
      <w:tr w:rsidR="002271E7" w:rsidRPr="002271E7" w14:paraId="08E2231A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29E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MRPL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72C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8.44521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6A2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6.3086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370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554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B70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1E-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6D9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88E-08</w:t>
            </w:r>
          </w:p>
        </w:tc>
      </w:tr>
      <w:tr w:rsidR="002271E7" w:rsidRPr="002271E7" w14:paraId="08531121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649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CDC4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3EB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81969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B2F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80699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A34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41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941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11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CE8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18E-15</w:t>
            </w:r>
          </w:p>
        </w:tc>
      </w:tr>
      <w:tr w:rsidR="002271E7" w:rsidRPr="002271E7" w14:paraId="6099CCF8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D5E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CL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2AF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2.4009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AE4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4226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B94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1.593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B5D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57E-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36D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58E-20</w:t>
            </w:r>
          </w:p>
        </w:tc>
      </w:tr>
      <w:tr w:rsidR="002271E7" w:rsidRPr="002271E7" w14:paraId="7CAFD1BD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3CA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ADAT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D3F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39636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7EA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116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90E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258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C02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9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226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08E-06</w:t>
            </w:r>
          </w:p>
        </w:tc>
      </w:tr>
      <w:tr w:rsidR="002271E7" w:rsidRPr="002271E7" w14:paraId="7A7E2245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429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BOP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4E6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51921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9E5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9.148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E1B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348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1F1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77E-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E8B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07E-16</w:t>
            </w:r>
          </w:p>
        </w:tc>
      </w:tr>
      <w:tr w:rsidR="002271E7" w:rsidRPr="002271E7" w14:paraId="0BF99C34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ABF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POLR1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760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2.3347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A6F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4229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C1E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941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8E4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23E-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4D2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56E-20</w:t>
            </w:r>
          </w:p>
        </w:tc>
      </w:tr>
      <w:tr w:rsidR="002271E7" w:rsidRPr="002271E7" w14:paraId="25E4E09A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3D4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ZC3H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893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50446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732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18218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898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274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30B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28E-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0EE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26E-16</w:t>
            </w:r>
          </w:p>
        </w:tc>
      </w:tr>
      <w:tr w:rsidR="002271E7" w:rsidRPr="002271E7" w14:paraId="2501A308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280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NELF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2AE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1.0022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8BC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4.951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E25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81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ACD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15E-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DB3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76E-20</w:t>
            </w:r>
          </w:p>
        </w:tc>
      </w:tr>
      <w:tr w:rsidR="002271E7" w:rsidRPr="002271E7" w14:paraId="119455CD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24A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APOBEC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DDB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492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183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14658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C22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5738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548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70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7AA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33E-05</w:t>
            </w:r>
          </w:p>
        </w:tc>
      </w:tr>
      <w:tr w:rsidR="002271E7" w:rsidRPr="002271E7" w14:paraId="2809C51A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59F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PATL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017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2.6895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57A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7055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2EA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543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C09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86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1C1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2E-11</w:t>
            </w:r>
          </w:p>
        </w:tc>
      </w:tr>
      <w:tr w:rsidR="002271E7" w:rsidRPr="002271E7" w14:paraId="13C7A0DC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493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EDC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9E5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502402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997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9894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61F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72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249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78E-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536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55E-19</w:t>
            </w:r>
          </w:p>
        </w:tc>
      </w:tr>
      <w:tr w:rsidR="002271E7" w:rsidRPr="002271E7" w14:paraId="7428DD09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CB9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EIF5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795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64.092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CBB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00.99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B51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700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56F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54E-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435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34E-18</w:t>
            </w:r>
          </w:p>
        </w:tc>
      </w:tr>
      <w:tr w:rsidR="002271E7" w:rsidRPr="002271E7" w14:paraId="0ADF2E15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A07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EIF5A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311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2164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47D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990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7A7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200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EB8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229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380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3085</w:t>
            </w:r>
          </w:p>
        </w:tc>
      </w:tr>
      <w:tr w:rsidR="002271E7" w:rsidRPr="002271E7" w14:paraId="2F504653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899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DAZ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1A0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69E-0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3C2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00E-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F01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91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BF7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14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EDF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102</w:t>
            </w:r>
          </w:p>
        </w:tc>
      </w:tr>
      <w:tr w:rsidR="002271E7" w:rsidRPr="002271E7" w14:paraId="21E349D0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AD3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SPATS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6F9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87726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F90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4080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265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567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91E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85E-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30A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97E-24</w:t>
            </w:r>
          </w:p>
        </w:tc>
      </w:tr>
      <w:tr w:rsidR="002271E7" w:rsidRPr="002271E7" w14:paraId="2CD4A9AC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625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MAE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884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7476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F73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3945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CB2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9298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A76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111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E76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15716</w:t>
            </w:r>
          </w:p>
        </w:tc>
      </w:tr>
      <w:tr w:rsidR="002271E7" w:rsidRPr="002271E7" w14:paraId="2EB89F87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EEF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TIPARP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795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48604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BE9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18556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D1E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1.019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385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02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5E9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83E-15</w:t>
            </w:r>
          </w:p>
        </w:tc>
      </w:tr>
      <w:tr w:rsidR="002271E7" w:rsidRPr="002271E7" w14:paraId="7865986B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C67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POLR2J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E8C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14823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F0D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2115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13C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134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024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13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313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2242</w:t>
            </w:r>
          </w:p>
        </w:tc>
      </w:tr>
      <w:tr w:rsidR="002271E7" w:rsidRPr="002271E7" w14:paraId="08A0FB97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47F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ZCCHC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BBC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74344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99A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3586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756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53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344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17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5A9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96E-10</w:t>
            </w:r>
          </w:p>
        </w:tc>
      </w:tr>
      <w:tr w:rsidR="002271E7" w:rsidRPr="002271E7" w14:paraId="72F8A12B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88F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ZCCHC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BBD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516172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716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52429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B37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839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D2D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90E-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708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6E-18</w:t>
            </w:r>
          </w:p>
        </w:tc>
      </w:tr>
      <w:tr w:rsidR="002271E7" w:rsidRPr="002271E7" w14:paraId="79D781C1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E78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LAR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130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02974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77E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6510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2DD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051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339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06E-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572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61E-18</w:t>
            </w:r>
          </w:p>
        </w:tc>
      </w:tr>
      <w:tr w:rsidR="002271E7" w:rsidRPr="002271E7" w14:paraId="18452C40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BC5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TSEN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B09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80754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9B2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3419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12E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22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566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31E-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48E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38E-09</w:t>
            </w:r>
          </w:p>
        </w:tc>
      </w:tr>
      <w:tr w:rsidR="002271E7" w:rsidRPr="002271E7" w14:paraId="3BADAD24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54A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LSM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C73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8.7730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569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1.115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32F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289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5D2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89E-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A3C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50E-13</w:t>
            </w:r>
          </w:p>
        </w:tc>
      </w:tr>
      <w:tr w:rsidR="002271E7" w:rsidRPr="002271E7" w14:paraId="194B65E2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045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MRPL3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25C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4.5607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DDE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4.8178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864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48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CF4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95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76F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13E-15</w:t>
            </w:r>
          </w:p>
        </w:tc>
      </w:tr>
      <w:tr w:rsidR="002271E7" w:rsidRPr="002271E7" w14:paraId="07F07F1F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5BC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SUGP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CDF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99257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127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2968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2C5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264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B57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32E-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78B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15E-14</w:t>
            </w:r>
          </w:p>
        </w:tc>
      </w:tr>
      <w:tr w:rsidR="002271E7" w:rsidRPr="002271E7" w14:paraId="73F2DB42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6BE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DDX4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5A2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0.6461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327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6.76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B1B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549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F34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45E-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4CE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11E-16</w:t>
            </w:r>
          </w:p>
        </w:tc>
      </w:tr>
      <w:tr w:rsidR="002271E7" w:rsidRPr="002271E7" w14:paraId="02495D5D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6CB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SFSWAP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489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70807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3F4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6046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E3F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087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CFB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9E-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BC0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76E-18</w:t>
            </w:r>
          </w:p>
        </w:tc>
      </w:tr>
      <w:tr w:rsidR="002271E7" w:rsidRPr="002271E7" w14:paraId="2E652F16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7AF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MRPS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7EA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3.413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2E0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9.217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90F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187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872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53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CB1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52E-06</w:t>
            </w:r>
          </w:p>
        </w:tc>
      </w:tr>
      <w:tr w:rsidR="002271E7" w:rsidRPr="002271E7" w14:paraId="408FE875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30E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EXOSC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62C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5.4282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94B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3.5977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8A4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130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3AA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09D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721</w:t>
            </w:r>
          </w:p>
        </w:tc>
      </w:tr>
      <w:tr w:rsidR="002271E7" w:rsidRPr="002271E7" w14:paraId="0F5DED80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986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EXOSC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C28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63133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682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8801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4EC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537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011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51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8BE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01E-11</w:t>
            </w:r>
          </w:p>
        </w:tc>
      </w:tr>
      <w:tr w:rsidR="002271E7" w:rsidRPr="002271E7" w14:paraId="4BA5F54D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F84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PTRH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9F2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1058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491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184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2B4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8027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616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17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E7B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2854</w:t>
            </w:r>
          </w:p>
        </w:tc>
      </w:tr>
      <w:tr w:rsidR="002271E7" w:rsidRPr="002271E7" w14:paraId="46BE77BA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700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INTS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7DD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5489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4FC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8972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B21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9034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7DD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74E-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3D8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22E-17</w:t>
            </w:r>
          </w:p>
        </w:tc>
      </w:tr>
      <w:tr w:rsidR="002271E7" w:rsidRPr="002271E7" w14:paraId="594A87F0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F50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CASC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30C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00345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477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80947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8B5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532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B23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86E-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D75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00E-14</w:t>
            </w:r>
          </w:p>
        </w:tc>
      </w:tr>
      <w:tr w:rsidR="002271E7" w:rsidRPr="002271E7" w14:paraId="06E3BCA8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DFC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MRPL5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83C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8.4159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27E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8.487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A9E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01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D1D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91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DCC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3E-14</w:t>
            </w:r>
          </w:p>
        </w:tc>
      </w:tr>
      <w:tr w:rsidR="002271E7" w:rsidRPr="002271E7" w14:paraId="098639FE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292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GTPBP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EEB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201052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DBD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19565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910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379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173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79E-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DE9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01E-12</w:t>
            </w:r>
          </w:p>
        </w:tc>
      </w:tr>
      <w:tr w:rsidR="002271E7" w:rsidRPr="002271E7" w14:paraId="73D5AA82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8C8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AZGP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0D4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007.151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4EE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13.7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0CA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1.682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10A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02E-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5E7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00E-23</w:t>
            </w:r>
          </w:p>
        </w:tc>
      </w:tr>
      <w:tr w:rsidR="002271E7" w:rsidRPr="002271E7" w14:paraId="48400F5F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2EA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NSUN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304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4.5924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418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1322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7A9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1.250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9C3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54E-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CE0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58E-20</w:t>
            </w:r>
          </w:p>
        </w:tc>
      </w:tr>
      <w:tr w:rsidR="002271E7" w:rsidRPr="002271E7" w14:paraId="7C8C03C7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97E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RP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BA4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790431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155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1.836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01B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034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DCE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69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A8E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2E-11</w:t>
            </w:r>
          </w:p>
        </w:tc>
      </w:tr>
      <w:tr w:rsidR="002271E7" w:rsidRPr="002271E7" w14:paraId="32B2B8D4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E34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PUS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E98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95330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4FA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4469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024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904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34C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89E-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B25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26E-07</w:t>
            </w:r>
          </w:p>
        </w:tc>
      </w:tr>
      <w:tr w:rsidR="002271E7" w:rsidRPr="002271E7" w14:paraId="5BB2F01B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753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TDRKH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441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2248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743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1873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C16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970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F26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76E-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11E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74E-13</w:t>
            </w:r>
          </w:p>
        </w:tc>
      </w:tr>
      <w:tr w:rsidR="002271E7" w:rsidRPr="002271E7" w14:paraId="6324BF88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0FF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BM4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DCC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3189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AAA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475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482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752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A8F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26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AB3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409</w:t>
            </w:r>
          </w:p>
        </w:tc>
      </w:tr>
      <w:tr w:rsidR="002271E7" w:rsidRPr="002271E7" w14:paraId="396D1D0D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B5D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OAS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1FD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9.3212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9AE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9802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3AB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1.468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DA5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59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0CD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8727</w:t>
            </w:r>
          </w:p>
        </w:tc>
      </w:tr>
      <w:tr w:rsidR="002271E7" w:rsidRPr="002271E7" w14:paraId="4698D662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605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OAS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3FD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6.81882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676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475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CE0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988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ED2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6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193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01E-06</w:t>
            </w:r>
          </w:p>
        </w:tc>
      </w:tr>
      <w:tr w:rsidR="002271E7" w:rsidRPr="002271E7" w14:paraId="301E95D2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414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OAS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D65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5.3813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269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7674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384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1.415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FC9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2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102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496</w:t>
            </w:r>
          </w:p>
        </w:tc>
      </w:tr>
      <w:tr w:rsidR="002271E7" w:rsidRPr="002271E7" w14:paraId="090772D3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5C5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PP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B1F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13444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900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1659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059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53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D37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15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616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26E-15</w:t>
            </w:r>
          </w:p>
        </w:tc>
      </w:tr>
      <w:tr w:rsidR="002271E7" w:rsidRPr="002271E7" w14:paraId="1D9B54DD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BF0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TRMT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2A9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30155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C19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4382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C80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790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65E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05E-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DD1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81E-13</w:t>
            </w:r>
          </w:p>
        </w:tc>
      </w:tr>
      <w:tr w:rsidR="002271E7" w:rsidRPr="002271E7" w14:paraId="185F79F7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661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PRPF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8F5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191032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062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1083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8C9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9367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2E5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26E-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882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87E-19</w:t>
            </w:r>
          </w:p>
        </w:tc>
      </w:tr>
      <w:tr w:rsidR="002271E7" w:rsidRPr="002271E7" w14:paraId="0A0E19D3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A4A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ZCCHC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EBF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6.5276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1C8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1755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5C2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1.203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40B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5E-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E88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69E-19</w:t>
            </w:r>
          </w:p>
        </w:tc>
      </w:tr>
      <w:tr w:rsidR="002271E7" w:rsidRPr="002271E7" w14:paraId="52F9FBC4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6F8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PS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202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77.922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368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55.37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1DF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213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00F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22E-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F01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75E-12</w:t>
            </w:r>
          </w:p>
        </w:tc>
      </w:tr>
      <w:tr w:rsidR="002271E7" w:rsidRPr="002271E7" w14:paraId="00DC0551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798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MBNL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018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9.2561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BD0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0.423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DB1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1.488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B1A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78E-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406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70E-17</w:t>
            </w:r>
          </w:p>
        </w:tc>
      </w:tr>
      <w:tr w:rsidR="002271E7" w:rsidRPr="002271E7" w14:paraId="19CE6CCA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956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ALYRE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1A8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6.3313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CCC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4.698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D53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967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756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4E-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A7E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43E-07</w:t>
            </w:r>
          </w:p>
        </w:tc>
      </w:tr>
      <w:tr w:rsidR="002271E7" w:rsidRPr="002271E7" w14:paraId="332705A7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3E7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PUS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9D0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67411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6B9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5184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3DD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891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A98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59E-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E8B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06E-09</w:t>
            </w:r>
          </w:p>
        </w:tc>
      </w:tr>
      <w:tr w:rsidR="002271E7" w:rsidRPr="002271E7" w14:paraId="430AEBC3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9D5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NOL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5CB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04331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A16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92136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DC7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755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A37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58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C4B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45E-05</w:t>
            </w:r>
          </w:p>
        </w:tc>
      </w:tr>
      <w:tr w:rsidR="002271E7" w:rsidRPr="002271E7" w14:paraId="39869B9A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69A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SMAD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5FB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38506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023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3525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DE4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818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1B5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38E-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E3F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99E-12</w:t>
            </w:r>
          </w:p>
        </w:tc>
      </w:tr>
      <w:tr w:rsidR="002271E7" w:rsidRPr="002271E7" w14:paraId="3107AE0F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3C1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SMAD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DDD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26807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F2C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7808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81A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18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853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10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370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36E-10</w:t>
            </w:r>
          </w:p>
        </w:tc>
      </w:tr>
      <w:tr w:rsidR="002271E7" w:rsidRPr="002271E7" w14:paraId="4E5AB494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370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SMAD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457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4024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6B6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111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165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1.018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3C8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68E-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06D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28E-16</w:t>
            </w:r>
          </w:p>
        </w:tc>
      </w:tr>
      <w:tr w:rsidR="002271E7" w:rsidRPr="002271E7" w14:paraId="4D43B549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692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PRPF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0F3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705342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D22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4534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16F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247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C21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32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C79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89E-10</w:t>
            </w:r>
          </w:p>
        </w:tc>
      </w:tr>
      <w:tr w:rsidR="002271E7" w:rsidRPr="002271E7" w14:paraId="3F1864D9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8BA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ADAD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999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3628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8BA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2384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153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05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764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69E-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94C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75E-08</w:t>
            </w:r>
          </w:p>
        </w:tc>
      </w:tr>
      <w:tr w:rsidR="002271E7" w:rsidRPr="002271E7" w14:paraId="51B966F1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B3A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CLK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A07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26881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327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3931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2B9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9753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50F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30E-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F3E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09E-20</w:t>
            </w:r>
          </w:p>
        </w:tc>
      </w:tr>
      <w:tr w:rsidR="002271E7" w:rsidRPr="002271E7" w14:paraId="2A5BC799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01C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IGF2BP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A53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1361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C1A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5835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6CD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8620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8FA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97E-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D71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10E-14</w:t>
            </w:r>
          </w:p>
        </w:tc>
      </w:tr>
      <w:tr w:rsidR="002271E7" w:rsidRPr="002271E7" w14:paraId="69F04C4C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0E4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IGF2BP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720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80231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FFA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5404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BC8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141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879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28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F32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85E-05</w:t>
            </w:r>
          </w:p>
        </w:tc>
      </w:tr>
      <w:tr w:rsidR="002271E7" w:rsidRPr="002271E7" w14:paraId="62683CD1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DD7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IGF2BP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1B7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1789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854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4132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3DC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5292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888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03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D56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77E-10</w:t>
            </w:r>
          </w:p>
        </w:tc>
      </w:tr>
      <w:tr w:rsidR="002271E7" w:rsidRPr="002271E7" w14:paraId="20C0C06A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FAB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UBAP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06D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33854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EB8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9356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6A5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321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411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02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76C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6E-10</w:t>
            </w:r>
          </w:p>
        </w:tc>
      </w:tr>
      <w:tr w:rsidR="002271E7" w:rsidRPr="002271E7" w14:paraId="58237B0B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547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UBAP2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F8C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476431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D5E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4.0457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858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9097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F1E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62E-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CF1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02E-20</w:t>
            </w:r>
          </w:p>
        </w:tc>
      </w:tr>
      <w:tr w:rsidR="002271E7" w:rsidRPr="002271E7" w14:paraId="6E95C591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33D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SNRP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30C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8.59672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079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5.039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535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9139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032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52E-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FBD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39E-19</w:t>
            </w:r>
          </w:p>
        </w:tc>
      </w:tr>
      <w:tr w:rsidR="002271E7" w:rsidRPr="002271E7" w14:paraId="286B479B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30A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NSUN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575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249602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173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2197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DC7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646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BD9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74E-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F79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70E-17</w:t>
            </w:r>
          </w:p>
        </w:tc>
      </w:tr>
      <w:tr w:rsidR="002271E7" w:rsidRPr="002271E7" w14:paraId="251973F1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C09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MTG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BB3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30282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0C5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9462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749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790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882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64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D15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77E-06</w:t>
            </w:r>
          </w:p>
        </w:tc>
      </w:tr>
      <w:tr w:rsidR="002271E7" w:rsidRPr="002271E7" w14:paraId="4E496B53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9CF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PUSD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CDA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991941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622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9955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593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868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A3A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77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813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96E-11</w:t>
            </w:r>
          </w:p>
        </w:tc>
      </w:tr>
      <w:tr w:rsidR="002271E7" w:rsidRPr="002271E7" w14:paraId="27761D59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3B4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NHP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CA6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8.3457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2FC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6.757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A9C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444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11E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67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D5C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2E-11</w:t>
            </w:r>
          </w:p>
        </w:tc>
      </w:tr>
      <w:tr w:rsidR="002271E7" w:rsidRPr="002271E7" w14:paraId="7F4E7390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AD2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SUB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B35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0.4052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3E1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5.10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D8C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372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685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57E-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821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02E-09</w:t>
            </w:r>
          </w:p>
        </w:tc>
      </w:tr>
      <w:tr w:rsidR="002271E7" w:rsidRPr="002271E7" w14:paraId="4C1EE715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642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ARP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39E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3.1852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2CC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9.127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E02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367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EB3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5E-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AB6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65E-08</w:t>
            </w:r>
          </w:p>
        </w:tc>
      </w:tr>
      <w:tr w:rsidR="002271E7" w:rsidRPr="002271E7" w14:paraId="7F1F9176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DC9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SF3A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073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19203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B75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5.878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9A6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886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5F6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4E-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CC6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33E-13</w:t>
            </w:r>
          </w:p>
        </w:tc>
      </w:tr>
      <w:tr w:rsidR="002271E7" w:rsidRPr="002271E7" w14:paraId="4A8F98F3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5A5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AFF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EA4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08374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F5C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8876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297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46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463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85E-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D4B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58E-13</w:t>
            </w:r>
          </w:p>
        </w:tc>
      </w:tr>
      <w:tr w:rsidR="002271E7" w:rsidRPr="002271E7" w14:paraId="129B351E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7BF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AFF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9CD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2.81541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52A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25337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8EC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821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7EC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25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5B6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09E-15</w:t>
            </w:r>
          </w:p>
        </w:tc>
      </w:tr>
      <w:tr w:rsidR="002271E7" w:rsidRPr="002271E7" w14:paraId="0032FBE3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8A4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AFF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93F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492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95C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1028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5A8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3855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8EF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2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3E4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474</w:t>
            </w:r>
          </w:p>
        </w:tc>
      </w:tr>
      <w:tr w:rsidR="002271E7" w:rsidRPr="002271E7" w14:paraId="0F6B4D39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F6C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SNRPD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01E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9905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226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1001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084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12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BE5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39E-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0A5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35E-09</w:t>
            </w:r>
          </w:p>
        </w:tc>
      </w:tr>
      <w:tr w:rsidR="002271E7" w:rsidRPr="002271E7" w14:paraId="49DD932F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32F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SNRP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DEF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8.36232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69E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3.519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7C2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2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286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91E-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ECC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69E-18</w:t>
            </w:r>
          </w:p>
        </w:tc>
      </w:tr>
      <w:tr w:rsidR="002271E7" w:rsidRPr="002271E7" w14:paraId="424B7EBC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619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BM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DC4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8.5121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740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2.2177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11C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993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906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01E-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9C9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20E-12</w:t>
            </w:r>
          </w:p>
        </w:tc>
      </w:tr>
      <w:tr w:rsidR="002271E7" w:rsidRPr="002271E7" w14:paraId="5AFDF8A7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D46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CNOT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5E2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96807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2B5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3425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069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571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96D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94E-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651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72E-13</w:t>
            </w:r>
          </w:p>
        </w:tc>
      </w:tr>
      <w:tr w:rsidR="002271E7" w:rsidRPr="002271E7" w14:paraId="7F524A70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06D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A1C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6C3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1.5637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A61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8.9246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7CD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1.135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2E4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07E-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687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87E-19</w:t>
            </w:r>
          </w:p>
        </w:tc>
      </w:tr>
      <w:tr w:rsidR="002271E7" w:rsidRPr="002271E7" w14:paraId="50BC443C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B26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BM4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489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1.5387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E34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3236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02C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55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DDF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31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030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36E-11</w:t>
            </w:r>
          </w:p>
        </w:tc>
      </w:tr>
      <w:tr w:rsidR="002271E7" w:rsidRPr="002271E7" w14:paraId="2A541775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89D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GPATCH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C0F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64884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997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7382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C8E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351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B2E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55E-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A92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1E-13</w:t>
            </w:r>
          </w:p>
        </w:tc>
      </w:tr>
      <w:tr w:rsidR="002271E7" w:rsidRPr="002271E7" w14:paraId="53814D92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B89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BM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92C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42181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1FE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1183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D17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879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952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3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025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573</w:t>
            </w:r>
          </w:p>
        </w:tc>
      </w:tr>
      <w:tr w:rsidR="002271E7" w:rsidRPr="002271E7" w14:paraId="6400326A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B9F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KHDC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716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2020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32E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6829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30B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7569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C44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188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9B2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25737</w:t>
            </w:r>
          </w:p>
        </w:tc>
      </w:tr>
      <w:tr w:rsidR="002271E7" w:rsidRPr="002271E7" w14:paraId="3660FA82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EC4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PL10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CBC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1312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CB3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4015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E33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9347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0C6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9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873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1598</w:t>
            </w:r>
          </w:p>
        </w:tc>
      </w:tr>
      <w:tr w:rsidR="002271E7" w:rsidRPr="002271E7" w14:paraId="10CA2E29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299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EPR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447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1.2714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D68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7.8453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EDD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628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A51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60E-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7E8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9E-12</w:t>
            </w:r>
          </w:p>
        </w:tc>
      </w:tr>
      <w:tr w:rsidR="002271E7" w:rsidRPr="002271E7" w14:paraId="37BE3058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984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DHX5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131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44838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120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6222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963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88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E6F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15E-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7EE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52E-08</w:t>
            </w:r>
          </w:p>
        </w:tc>
      </w:tr>
      <w:tr w:rsidR="002271E7" w:rsidRPr="002271E7" w14:paraId="18A43316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844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DDX5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39C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36301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EC1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5100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310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11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D15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1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548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198</w:t>
            </w:r>
          </w:p>
        </w:tc>
      </w:tr>
      <w:tr w:rsidR="002271E7" w:rsidRPr="002271E7" w14:paraId="747AC143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9D9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IFIH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B34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73707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896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3852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4A8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19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9D7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0E4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337</w:t>
            </w:r>
          </w:p>
        </w:tc>
      </w:tr>
      <w:tr w:rsidR="002271E7" w:rsidRPr="002271E7" w14:paraId="4C1CF338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10C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TEX13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F88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108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591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6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C5B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57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D40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12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BC2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52E-05</w:t>
            </w:r>
          </w:p>
        </w:tc>
      </w:tr>
      <w:tr w:rsidR="002271E7" w:rsidRPr="002271E7" w14:paraId="24E25CA5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770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BARD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E63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2999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A47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179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573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428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F25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56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603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02E-11</w:t>
            </w:r>
          </w:p>
        </w:tc>
      </w:tr>
      <w:tr w:rsidR="002271E7" w:rsidRPr="002271E7" w14:paraId="3A3863E3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F0C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UVBL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873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91598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4EC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1715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D1F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166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572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67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5BE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2E-11</w:t>
            </w:r>
          </w:p>
        </w:tc>
      </w:tr>
      <w:tr w:rsidR="002271E7" w:rsidRPr="002271E7" w14:paraId="1889E1E9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C83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INTS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D9A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63384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3A4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57036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82A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91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9BC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14E-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F99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09E-20</w:t>
            </w:r>
          </w:p>
        </w:tc>
      </w:tr>
      <w:tr w:rsidR="002271E7" w:rsidRPr="002271E7" w14:paraId="5FE1A2BA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692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ANBP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0DB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9930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54D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4718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B11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524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C7C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28E-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AE4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89E-13</w:t>
            </w:r>
          </w:p>
        </w:tc>
      </w:tr>
      <w:tr w:rsidR="002271E7" w:rsidRPr="002271E7" w14:paraId="759D8C5D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A2F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DNMT3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D9E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23460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D8B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3026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0E9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257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B6F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13E-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862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03E-14</w:t>
            </w:r>
          </w:p>
        </w:tc>
      </w:tr>
      <w:tr w:rsidR="002271E7" w:rsidRPr="002271E7" w14:paraId="76CC7DBF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B1D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NASE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47D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79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E36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4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5C8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894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A7F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9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F27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1535</w:t>
            </w:r>
          </w:p>
        </w:tc>
      </w:tr>
      <w:tr w:rsidR="002271E7" w:rsidRPr="002271E7" w14:paraId="478E6102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0E8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TDRD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707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100812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338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606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F25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733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298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12E-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212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2E-07</w:t>
            </w:r>
          </w:p>
        </w:tc>
      </w:tr>
      <w:tr w:rsidR="002271E7" w:rsidRPr="002271E7" w14:paraId="4F117A14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582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WDR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970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71058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E75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03708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D69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8281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0EF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6E-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E47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1E-12</w:t>
            </w:r>
          </w:p>
        </w:tc>
      </w:tr>
      <w:tr w:rsidR="002271E7" w:rsidRPr="002271E7" w14:paraId="001A447C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2AB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ILF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1D2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0.608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42B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5.891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79F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8686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91C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0E-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B2A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11E-20</w:t>
            </w:r>
          </w:p>
        </w:tc>
      </w:tr>
      <w:tr w:rsidR="002271E7" w:rsidRPr="002271E7" w14:paraId="35521811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EDE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ILF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EB9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19636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25C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2.088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4DD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48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DEF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37E-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638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94E-20</w:t>
            </w:r>
          </w:p>
        </w:tc>
      </w:tr>
      <w:tr w:rsidR="002271E7" w:rsidRPr="002271E7" w14:paraId="642AE12A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139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TCERG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C31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69090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933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6633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657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554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7BA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52E-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5AB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64E-14</w:t>
            </w:r>
          </w:p>
        </w:tc>
      </w:tr>
      <w:tr w:rsidR="002271E7" w:rsidRPr="002271E7" w14:paraId="0878711A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FB6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NXF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3F0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40626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568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472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12B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3.104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2EB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71E-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626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82E-24</w:t>
            </w:r>
          </w:p>
        </w:tc>
      </w:tr>
      <w:tr w:rsidR="002271E7" w:rsidRPr="002271E7" w14:paraId="48D0F642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97D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RS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B8B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5178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4BB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5.775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F31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289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8EF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07E-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BE1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64E-06</w:t>
            </w:r>
          </w:p>
        </w:tc>
      </w:tr>
      <w:tr w:rsidR="002271E7" w:rsidRPr="002271E7" w14:paraId="425788DC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188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PRKD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784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80843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7DC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3215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45C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31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171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88E-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B19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12E-09</w:t>
            </w:r>
          </w:p>
        </w:tc>
      </w:tr>
      <w:tr w:rsidR="002271E7" w:rsidRPr="002271E7" w14:paraId="5360494B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3C0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FASTK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FBA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6.2147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46B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3.0476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1A9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073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08D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72E-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FAB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46E-09</w:t>
            </w:r>
          </w:p>
        </w:tc>
      </w:tr>
      <w:tr w:rsidR="002271E7" w:rsidRPr="002271E7" w14:paraId="50391F99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98C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ACO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4F5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6.5078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24F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0.874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AF1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806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926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53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1D7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52E-15</w:t>
            </w:r>
          </w:p>
        </w:tc>
      </w:tr>
      <w:tr w:rsidR="002271E7" w:rsidRPr="002271E7" w14:paraId="360F9159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0C9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PCBP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FF2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335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768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5994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E59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9844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AA9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12E-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7F4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86E-13</w:t>
            </w:r>
          </w:p>
        </w:tc>
      </w:tr>
      <w:tr w:rsidR="002271E7" w:rsidRPr="002271E7" w14:paraId="7C92F645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D2E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UNK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E45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48713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056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9028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01A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500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522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5E-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186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29E-14</w:t>
            </w:r>
          </w:p>
        </w:tc>
      </w:tr>
      <w:tr w:rsidR="002271E7" w:rsidRPr="002271E7" w14:paraId="7FD12AB0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C2C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UNK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528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9983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253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996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7C5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8743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CDA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41E-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546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2E-09</w:t>
            </w:r>
          </w:p>
        </w:tc>
      </w:tr>
      <w:tr w:rsidR="002271E7" w:rsidRPr="002271E7" w14:paraId="6229F7E9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AD6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CNBP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3D6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17.921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5A9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27.60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EE9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77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ABA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5E-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8BA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09E-18</w:t>
            </w:r>
          </w:p>
        </w:tc>
      </w:tr>
      <w:tr w:rsidR="002271E7" w:rsidRPr="002271E7" w14:paraId="2B4CF5FA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88D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PAIP2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D98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15131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E5A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24747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A24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1.452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B9D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15E-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705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56E-19</w:t>
            </w:r>
          </w:p>
        </w:tc>
      </w:tr>
      <w:tr w:rsidR="002271E7" w:rsidRPr="002271E7" w14:paraId="0B6735F3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442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DDX39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295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51137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FB3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3.7149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776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315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8A4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65E-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9F4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58E-20</w:t>
            </w:r>
          </w:p>
        </w:tc>
      </w:tr>
      <w:tr w:rsidR="002271E7" w:rsidRPr="002271E7" w14:paraId="05A0E92E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711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DDX39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241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23473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C69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3509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9F3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9733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2E7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60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257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72E-10</w:t>
            </w:r>
          </w:p>
        </w:tc>
      </w:tr>
      <w:tr w:rsidR="002271E7" w:rsidRPr="002271E7" w14:paraId="18661AA6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492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DHX3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176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06360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361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0318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0DF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550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2DE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56E-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AB7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96E-12</w:t>
            </w:r>
          </w:p>
        </w:tc>
      </w:tr>
      <w:tr w:rsidR="002271E7" w:rsidRPr="002271E7" w14:paraId="5F145A70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160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NASE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5F4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48532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812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169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94A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1.515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CDC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97E-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B9C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80E-07</w:t>
            </w:r>
          </w:p>
        </w:tc>
      </w:tr>
      <w:tr w:rsidR="002271E7" w:rsidRPr="002271E7" w14:paraId="002DBDB5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75A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NASE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178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6.6767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698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1354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D3D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1.224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7B0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04E-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DEA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25E-18</w:t>
            </w:r>
          </w:p>
        </w:tc>
      </w:tr>
      <w:tr w:rsidR="002271E7" w:rsidRPr="002271E7" w14:paraId="12AD006C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6C7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AN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104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25.008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D78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04.038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DD5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1.253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376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33E-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903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55E-16</w:t>
            </w:r>
          </w:p>
        </w:tc>
      </w:tr>
      <w:tr w:rsidR="002271E7" w:rsidRPr="002271E7" w14:paraId="4FB9157E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E76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BMXL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49A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534691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FAE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2808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95E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991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9F8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37E-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F6C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57E-18</w:t>
            </w:r>
          </w:p>
        </w:tc>
      </w:tr>
      <w:tr w:rsidR="002271E7" w:rsidRPr="002271E7" w14:paraId="7D670E42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524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PRR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168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565941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183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511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76B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814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FCF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69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ED4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2E-11</w:t>
            </w:r>
          </w:p>
        </w:tc>
      </w:tr>
      <w:tr w:rsidR="002271E7" w:rsidRPr="002271E7" w14:paraId="51E783D4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01E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PL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9B3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2.8572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4B8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3.3316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070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552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C18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51E-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43E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4E-12</w:t>
            </w:r>
          </w:p>
        </w:tc>
      </w:tr>
      <w:tr w:rsidR="002271E7" w:rsidRPr="002271E7" w14:paraId="539B4685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3B8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EIF3C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5A6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3587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F48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563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304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524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538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37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81A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561</w:t>
            </w:r>
          </w:p>
        </w:tc>
      </w:tr>
      <w:tr w:rsidR="002271E7" w:rsidRPr="002271E7" w14:paraId="293B9713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434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G3BP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779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1.8782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FD2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3708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5DD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504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D70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83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148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65E-11</w:t>
            </w:r>
          </w:p>
        </w:tc>
      </w:tr>
      <w:tr w:rsidR="002271E7" w:rsidRPr="002271E7" w14:paraId="63B0700E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7C8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DHX3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617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93406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FA3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0617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61A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704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FA1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3E-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592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61E-21</w:t>
            </w:r>
          </w:p>
        </w:tc>
      </w:tr>
      <w:tr w:rsidR="002271E7" w:rsidRPr="002271E7" w14:paraId="34E79303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B41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SRRM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722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5417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2AE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920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67A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4499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CCF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70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AC6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1E-05</w:t>
            </w:r>
          </w:p>
        </w:tc>
      </w:tr>
      <w:tr w:rsidR="002271E7" w:rsidRPr="002271E7" w14:paraId="3BF758D1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A39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CSDC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DF5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37158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5C9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1582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630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1.231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8F9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38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56B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94E-11</w:t>
            </w:r>
          </w:p>
        </w:tc>
      </w:tr>
      <w:tr w:rsidR="002271E7" w:rsidRPr="002271E7" w14:paraId="27BAC036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20C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NPC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ED0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3028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CA2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88076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865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319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B6F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48E-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8D3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02E-08</w:t>
            </w:r>
          </w:p>
        </w:tc>
      </w:tr>
      <w:tr w:rsidR="002271E7" w:rsidRPr="002271E7" w14:paraId="1110EF0C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938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TRIM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BAC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119692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385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2539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19F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519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95F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2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E2A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35E-11</w:t>
            </w:r>
          </w:p>
        </w:tc>
      </w:tr>
      <w:tr w:rsidR="002271E7" w:rsidRPr="002271E7" w14:paraId="34447ED6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52A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DDX19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EDA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95550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C11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6625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696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896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5AA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91E-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474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56E-20</w:t>
            </w:r>
          </w:p>
        </w:tc>
      </w:tr>
      <w:tr w:rsidR="002271E7" w:rsidRPr="002271E7" w14:paraId="0B5F9E6C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A91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BZW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A16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15968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3E3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61749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B49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620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2BA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25E-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3F8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11E-07</w:t>
            </w:r>
          </w:p>
        </w:tc>
      </w:tr>
      <w:tr w:rsidR="002271E7" w:rsidRPr="002271E7" w14:paraId="78D29220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453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BZW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25D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7.7604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90F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0.69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FD7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732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C4D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34E-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F51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05E-17</w:t>
            </w:r>
          </w:p>
        </w:tc>
      </w:tr>
      <w:tr w:rsidR="002271E7" w:rsidRPr="002271E7" w14:paraId="1524E794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D1D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ZFP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9EB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97.956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C7D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5.4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41C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2.187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36A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14E-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6EF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34E-22</w:t>
            </w:r>
          </w:p>
        </w:tc>
      </w:tr>
      <w:tr w:rsidR="002271E7" w:rsidRPr="002271E7" w14:paraId="6798F0D9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D72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ZFP36L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E55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03.993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139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4.979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666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1.209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D33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28E-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BAB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87E-19</w:t>
            </w:r>
          </w:p>
        </w:tc>
      </w:tr>
      <w:tr w:rsidR="002271E7" w:rsidRPr="002271E7" w14:paraId="4C08119A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AF4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ZFP36L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95E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9.67102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7C6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2.724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8D0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02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5C8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37E-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5AB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97E-06</w:t>
            </w:r>
          </w:p>
        </w:tc>
      </w:tr>
      <w:tr w:rsidR="002271E7" w:rsidRPr="002271E7" w14:paraId="37165B9E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0E0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DROSH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B8A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65577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A84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8121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870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214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071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26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EEF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30E-15</w:t>
            </w:r>
          </w:p>
        </w:tc>
      </w:tr>
      <w:tr w:rsidR="002271E7" w:rsidRPr="002271E7" w14:paraId="68E352EA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91F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MRPL3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9B3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2.8544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F81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5.723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D71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565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F75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41E-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420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54E-16</w:t>
            </w:r>
          </w:p>
        </w:tc>
      </w:tr>
      <w:tr w:rsidR="002271E7" w:rsidRPr="002271E7" w14:paraId="21E7518C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D58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PUS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021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14574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18B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2184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A41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816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C36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69E-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BB6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72E-17</w:t>
            </w:r>
          </w:p>
        </w:tc>
      </w:tr>
      <w:tr w:rsidR="002271E7" w:rsidRPr="002271E7" w14:paraId="21F90273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320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TRMT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7CB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76606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D64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61689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E1B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72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22B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28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9C4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01E-12</w:t>
            </w:r>
          </w:p>
        </w:tc>
      </w:tr>
      <w:tr w:rsidR="002271E7" w:rsidRPr="002271E7" w14:paraId="0B15BE55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B82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THOC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FA8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76547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BE2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80287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AA3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66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0E3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33E-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649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66E-13</w:t>
            </w:r>
          </w:p>
        </w:tc>
      </w:tr>
      <w:tr w:rsidR="002271E7" w:rsidRPr="002271E7" w14:paraId="5803B087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8A6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TSEN5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B01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952821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840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53536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99B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9307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02E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41E-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662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51E-17</w:t>
            </w:r>
          </w:p>
        </w:tc>
      </w:tr>
      <w:tr w:rsidR="002271E7" w:rsidRPr="002271E7" w14:paraId="2F69D32B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FF4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TARBP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8D7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2130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368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945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64C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7015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378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9E-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508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28E-23</w:t>
            </w:r>
          </w:p>
        </w:tc>
      </w:tr>
      <w:tr w:rsidR="002271E7" w:rsidRPr="002271E7" w14:paraId="535F1D15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D6F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AGO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7A0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93059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3BA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7528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2D7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9135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FA9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34E-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299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45E-13</w:t>
            </w:r>
          </w:p>
        </w:tc>
      </w:tr>
      <w:tr w:rsidR="002271E7" w:rsidRPr="002271E7" w14:paraId="455FA2B1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945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AGO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60D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5032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A5D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45916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3CF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502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654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28E-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B3C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81E-13</w:t>
            </w:r>
          </w:p>
        </w:tc>
      </w:tr>
      <w:tr w:rsidR="002271E7" w:rsidRPr="002271E7" w14:paraId="431E3FD1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474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LARP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521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3.7921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2A0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5600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5D4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88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47E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80E-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3E3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4E-15</w:t>
            </w:r>
          </w:p>
        </w:tc>
      </w:tr>
      <w:tr w:rsidR="002271E7" w:rsidRPr="002271E7" w14:paraId="4C15E551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FB6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EZH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A83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66551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20F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6247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D11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2118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2BA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33E-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E25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47E-24</w:t>
            </w:r>
          </w:p>
        </w:tc>
      </w:tr>
      <w:tr w:rsidR="002271E7" w:rsidRPr="002271E7" w14:paraId="7C29CC16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39B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SNRP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849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1.7796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5D9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7.295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11E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540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716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86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70B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66E-11</w:t>
            </w:r>
          </w:p>
        </w:tc>
      </w:tr>
      <w:tr w:rsidR="002271E7" w:rsidRPr="002271E7" w14:paraId="466818A7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687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HEATR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976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78762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CD9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6001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FF4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8141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2B3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63E-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064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91E-12</w:t>
            </w:r>
          </w:p>
        </w:tc>
      </w:tr>
      <w:tr w:rsidR="002271E7" w:rsidRPr="002271E7" w14:paraId="70A46BF8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A6D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AARSD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FC2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699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EAF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9984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F9E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755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621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68E-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15A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22E-10</w:t>
            </w:r>
          </w:p>
        </w:tc>
      </w:tr>
      <w:tr w:rsidR="002271E7" w:rsidRPr="002271E7" w14:paraId="54564672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08E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INTS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320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69069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3C5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1867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7F4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378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2D3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13E-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7FB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14E-08</w:t>
            </w:r>
          </w:p>
        </w:tc>
      </w:tr>
      <w:tr w:rsidR="002271E7" w:rsidRPr="002271E7" w14:paraId="4DE7E7A5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768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EIF2AK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0CB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36877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270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5895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6A3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58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1B1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7E-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19A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1E-12</w:t>
            </w:r>
          </w:p>
        </w:tc>
      </w:tr>
      <w:tr w:rsidR="002271E7" w:rsidRPr="002271E7" w14:paraId="2766784C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85D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QK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C42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0385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A1A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3385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689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593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5CA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89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C55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13E-15</w:t>
            </w:r>
          </w:p>
        </w:tc>
      </w:tr>
      <w:tr w:rsidR="002271E7" w:rsidRPr="002271E7" w14:paraId="32A13A3C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CAA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IPO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811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527632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7AE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5674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21A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583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B17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55E-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61F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1E-13</w:t>
            </w:r>
          </w:p>
        </w:tc>
      </w:tr>
      <w:tr w:rsidR="002271E7" w:rsidRPr="002271E7" w14:paraId="5032A5A3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E7F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CPSF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A6B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12515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3B4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179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3F5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288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1FA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26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350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30E-15</w:t>
            </w:r>
          </w:p>
        </w:tc>
      </w:tr>
      <w:tr w:rsidR="002271E7" w:rsidRPr="002271E7" w14:paraId="5CAE2613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325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CSTF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CC9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32788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762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06359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748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8037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A3F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46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AEF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27E-15</w:t>
            </w:r>
          </w:p>
        </w:tc>
      </w:tr>
      <w:tr w:rsidR="002271E7" w:rsidRPr="002271E7" w14:paraId="46ADFE97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99C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PPARGC1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DF7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1.6578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0F8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2702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D31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1.145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B8E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01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618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24E-11</w:t>
            </w:r>
          </w:p>
        </w:tc>
      </w:tr>
      <w:tr w:rsidR="002271E7" w:rsidRPr="002271E7" w14:paraId="1D909EDA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D2A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ZC3H1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1F4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55570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886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8003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3FB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547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269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17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CB5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96E-10</w:t>
            </w:r>
          </w:p>
        </w:tc>
      </w:tr>
      <w:tr w:rsidR="002271E7" w:rsidRPr="002271E7" w14:paraId="51040230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C74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UPF3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67A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19243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6E1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9068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6A0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8334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850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31E-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7E1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5E-16</w:t>
            </w:r>
          </w:p>
        </w:tc>
      </w:tr>
      <w:tr w:rsidR="002271E7" w:rsidRPr="002271E7" w14:paraId="2384442C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DB9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BM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9FE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34102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200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7656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EA7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3722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829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66E-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E7B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20E-10</w:t>
            </w:r>
          </w:p>
        </w:tc>
      </w:tr>
      <w:tr w:rsidR="002271E7" w:rsidRPr="002271E7" w14:paraId="2848A183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21C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IGHMBP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A84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98439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B07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18524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E5C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827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A70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32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D06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69E-05</w:t>
            </w:r>
          </w:p>
        </w:tc>
      </w:tr>
      <w:tr w:rsidR="002271E7" w:rsidRPr="002271E7" w14:paraId="3066CF08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EAD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VAR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1D0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1.33392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F30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7.382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510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170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1CB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5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6CC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23E-12</w:t>
            </w:r>
          </w:p>
        </w:tc>
      </w:tr>
      <w:tr w:rsidR="002271E7" w:rsidRPr="002271E7" w14:paraId="6AC21BB1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3D5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INTS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583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445162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607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0968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6B9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650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1A9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82E-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803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58E-09</w:t>
            </w:r>
          </w:p>
        </w:tc>
      </w:tr>
      <w:tr w:rsidR="002271E7" w:rsidRPr="002271E7" w14:paraId="7070484B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415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ATXN2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CA5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52740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A79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0.852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689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277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B5C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14E-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8B9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87E-09</w:t>
            </w:r>
          </w:p>
        </w:tc>
      </w:tr>
      <w:tr w:rsidR="002271E7" w:rsidRPr="002271E7" w14:paraId="5E680EA7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4BA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PPIL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EB0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99177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B0A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3996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B32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68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0F9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47E-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17C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54E-16</w:t>
            </w:r>
          </w:p>
        </w:tc>
      </w:tr>
      <w:tr w:rsidR="002271E7" w:rsidRPr="002271E7" w14:paraId="0E84A5D9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0E2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LSM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020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4569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C86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8515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9C4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419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956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61E-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838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12E-09</w:t>
            </w:r>
          </w:p>
        </w:tc>
      </w:tr>
      <w:tr w:rsidR="002271E7" w:rsidRPr="002271E7" w14:paraId="74132C28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1F5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AARS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3E9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81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4B7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70846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172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400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ED1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40E-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74B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51E-17</w:t>
            </w:r>
          </w:p>
        </w:tc>
      </w:tr>
      <w:tr w:rsidR="002271E7" w:rsidRPr="002271E7" w14:paraId="2910EF1C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EEE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NF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A47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194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BBA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9647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EB2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6334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0A1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70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B13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10216</w:t>
            </w:r>
          </w:p>
        </w:tc>
      </w:tr>
      <w:tr w:rsidR="002271E7" w:rsidRPr="002271E7" w14:paraId="00481271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C92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TDRD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ED8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9486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152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625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737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00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ED6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22E-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4E1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28E-12</w:t>
            </w:r>
          </w:p>
        </w:tc>
      </w:tr>
      <w:tr w:rsidR="002271E7" w:rsidRPr="002271E7" w14:paraId="48394F2A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281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ENOX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705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985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D4B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2986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FD7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5989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C22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23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0D7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3647</w:t>
            </w:r>
          </w:p>
        </w:tc>
      </w:tr>
      <w:tr w:rsidR="002271E7" w:rsidRPr="002271E7" w14:paraId="7B48E42A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D10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CMTR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D4E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65511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CBC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5766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890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751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B56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9E-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CEF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56E-19</w:t>
            </w:r>
          </w:p>
        </w:tc>
      </w:tr>
      <w:tr w:rsidR="002271E7" w:rsidRPr="002271E7" w14:paraId="5B26DD7B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1FB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TRMT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634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33742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5BF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06508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CD4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641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9E8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18E-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4BB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67E-16</w:t>
            </w:r>
          </w:p>
        </w:tc>
      </w:tr>
      <w:tr w:rsidR="002271E7" w:rsidRPr="002271E7" w14:paraId="1082A626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8E3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GPATCH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190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5645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8A0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130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BA0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490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D6A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67E-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36A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93E-12</w:t>
            </w:r>
          </w:p>
        </w:tc>
      </w:tr>
      <w:tr w:rsidR="002271E7" w:rsidRPr="002271E7" w14:paraId="38A0FF68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AE7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EEF1A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AB1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29822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FF8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0.5606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AED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9382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808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06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1EF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41E-05</w:t>
            </w:r>
          </w:p>
        </w:tc>
      </w:tr>
      <w:tr w:rsidR="002271E7" w:rsidRPr="002271E7" w14:paraId="72559DD9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1C5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3HDM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DE9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9362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548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210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8B1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654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D97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31E-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F00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5E-14</w:t>
            </w:r>
          </w:p>
        </w:tc>
      </w:tr>
      <w:tr w:rsidR="002271E7" w:rsidRPr="002271E7" w14:paraId="0F550C3B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957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METTL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544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57580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69D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51865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E1A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505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CCF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98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9DD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3E-14</w:t>
            </w:r>
          </w:p>
        </w:tc>
      </w:tr>
      <w:tr w:rsidR="002271E7" w:rsidRPr="002271E7" w14:paraId="67F54AD5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FAD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MRPL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F36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5.5131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21D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8869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2A8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49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FC1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95E-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0A8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67E-19</w:t>
            </w:r>
          </w:p>
        </w:tc>
      </w:tr>
      <w:tr w:rsidR="002271E7" w:rsidRPr="002271E7" w14:paraId="0450A0FD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C85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WDR4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67D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0.1876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038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4.902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B95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487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348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82E-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688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64E-13</w:t>
            </w:r>
          </w:p>
        </w:tc>
      </w:tr>
      <w:tr w:rsidR="002271E7" w:rsidRPr="002271E7" w14:paraId="70A93623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BD0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CMSS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F14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343831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452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36365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B58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211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8CA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0E-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AF1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94E-09</w:t>
            </w:r>
          </w:p>
        </w:tc>
      </w:tr>
      <w:tr w:rsidR="002271E7" w:rsidRPr="002271E7" w14:paraId="3A854459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E2E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UTP14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EAC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71687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778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0794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9E4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864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D55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34E-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AE5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71E-12</w:t>
            </w:r>
          </w:p>
        </w:tc>
      </w:tr>
      <w:tr w:rsidR="002271E7" w:rsidRPr="002271E7" w14:paraId="1CBA20C2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EBF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UTP14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303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4023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340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8757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A58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14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C8F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89E-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B00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32E-12</w:t>
            </w:r>
          </w:p>
        </w:tc>
      </w:tr>
      <w:tr w:rsidR="002271E7" w:rsidRPr="002271E7" w14:paraId="72450DBB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78C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TRUB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92D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1.418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900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9155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7C4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528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E09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71E-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014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30E-14</w:t>
            </w:r>
          </w:p>
        </w:tc>
      </w:tr>
      <w:tr w:rsidR="002271E7" w:rsidRPr="002271E7" w14:paraId="28AFD28D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B25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PRIM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E98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6552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BB0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3505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BCC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929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52F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29E-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9F0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00E-13</w:t>
            </w:r>
          </w:p>
        </w:tc>
      </w:tr>
      <w:tr w:rsidR="002271E7" w:rsidRPr="002271E7" w14:paraId="604F6D0B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255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CPSF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5F3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61836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9EC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3.817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6F1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810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8D6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12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D17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28E-11</w:t>
            </w:r>
          </w:p>
        </w:tc>
      </w:tr>
      <w:tr w:rsidR="002271E7" w:rsidRPr="002271E7" w14:paraId="2F53736B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278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DDX3X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021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0.9914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1D7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6.9629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4F8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869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93B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74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54C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95E-15</w:t>
            </w:r>
          </w:p>
        </w:tc>
      </w:tr>
      <w:tr w:rsidR="002271E7" w:rsidRPr="002271E7" w14:paraId="379A3324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A5E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NOP5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E36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16357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125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1.728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C1D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112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2E7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23E-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664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49E-12</w:t>
            </w:r>
          </w:p>
        </w:tc>
      </w:tr>
      <w:tr w:rsidR="002271E7" w:rsidRPr="002271E7" w14:paraId="1663E183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D04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MRM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483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03885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864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5074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ED2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687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897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67E-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D4A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08E-07</w:t>
            </w:r>
          </w:p>
        </w:tc>
      </w:tr>
      <w:tr w:rsidR="002271E7" w:rsidRPr="002271E7" w14:paraId="5A941594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262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DX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452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08032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23E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22177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D45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8236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3C5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90E-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9F8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01E-16</w:t>
            </w:r>
          </w:p>
        </w:tc>
      </w:tr>
      <w:tr w:rsidR="002271E7" w:rsidRPr="002271E7" w14:paraId="75DB8245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A66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NOL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B7B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4904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5ED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894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689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9885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566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75E-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9C6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50E-16</w:t>
            </w:r>
          </w:p>
        </w:tc>
      </w:tr>
      <w:tr w:rsidR="002271E7" w:rsidRPr="002271E7" w14:paraId="16BB2A67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834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DNMT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4DE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79833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338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9214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6F9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247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051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46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F18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49E-15</w:t>
            </w:r>
          </w:p>
        </w:tc>
      </w:tr>
      <w:tr w:rsidR="002271E7" w:rsidRPr="002271E7" w14:paraId="6A35E945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812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SNRPA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261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898551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C67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6677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388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398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11C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89E-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890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02E-07</w:t>
            </w:r>
          </w:p>
        </w:tc>
      </w:tr>
      <w:tr w:rsidR="002271E7" w:rsidRPr="002271E7" w14:paraId="3A670D56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F57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PUF6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208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2.6275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EC0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5.361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8EA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441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373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45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382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21E-10</w:t>
            </w:r>
          </w:p>
        </w:tc>
      </w:tr>
      <w:tr w:rsidR="002271E7" w:rsidRPr="002271E7" w14:paraId="3F527495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60C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EIF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7A0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5.7593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4B6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0.219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F86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822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3C0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9E-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790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12E-18</w:t>
            </w:r>
          </w:p>
        </w:tc>
      </w:tr>
      <w:tr w:rsidR="002271E7" w:rsidRPr="002271E7" w14:paraId="387267B0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41B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ALY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A4D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02689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3E5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3.639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997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954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731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88E-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410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94E-14</w:t>
            </w:r>
          </w:p>
        </w:tc>
      </w:tr>
      <w:tr w:rsidR="002271E7" w:rsidRPr="002271E7" w14:paraId="50AAB358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AE3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SEPSEC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67A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9253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F65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1963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651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933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C68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52E-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FD5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25E-19</w:t>
            </w:r>
          </w:p>
        </w:tc>
      </w:tr>
      <w:tr w:rsidR="002271E7" w:rsidRPr="002271E7" w14:paraId="6E89B763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0E6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NPM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AB0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5.0511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55E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2.0236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412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752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64E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00E-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2BB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43E-09</w:t>
            </w:r>
          </w:p>
        </w:tc>
      </w:tr>
      <w:tr w:rsidR="002271E7" w:rsidRPr="002271E7" w14:paraId="4FE73BEB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3BB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NPM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955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70521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99C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3.268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395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840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947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1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C61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60E-06</w:t>
            </w:r>
          </w:p>
        </w:tc>
      </w:tr>
      <w:tr w:rsidR="002271E7" w:rsidRPr="002271E7" w14:paraId="1C45EABE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7ED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NPM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AB9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2348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A33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0614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490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7251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902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346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9AA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45298</w:t>
            </w:r>
          </w:p>
        </w:tc>
      </w:tr>
      <w:tr w:rsidR="002271E7" w:rsidRPr="002271E7" w14:paraId="12EEECD6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334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NUPL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ADE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71576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086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9162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312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281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7CA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09E-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256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56E-16</w:t>
            </w:r>
          </w:p>
        </w:tc>
      </w:tr>
      <w:tr w:rsidR="002271E7" w:rsidRPr="002271E7" w14:paraId="33A11632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905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SNRP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B8E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4.629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E7C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10.29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CAB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136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25D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50E-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EAD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56E-20</w:t>
            </w:r>
          </w:p>
        </w:tc>
      </w:tr>
      <w:tr w:rsidR="002271E7" w:rsidRPr="002271E7" w14:paraId="5224C206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38B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POLR2K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489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7.4225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156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8.326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325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011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FB3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36E-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1F8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45E-13</w:t>
            </w:r>
          </w:p>
        </w:tc>
      </w:tr>
      <w:tr w:rsidR="002271E7" w:rsidRPr="002271E7" w14:paraId="55A82ABD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4D6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MRPL1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21F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42543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ED7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0.787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6A3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388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945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90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086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91E-05</w:t>
            </w:r>
          </w:p>
        </w:tc>
      </w:tr>
      <w:tr w:rsidR="002271E7" w:rsidRPr="002271E7" w14:paraId="789EB161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6DE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MRPL4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F73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16414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803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2037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E27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88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4A3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43E-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2A5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55E-14</w:t>
            </w:r>
          </w:p>
        </w:tc>
      </w:tr>
      <w:tr w:rsidR="002271E7" w:rsidRPr="002271E7" w14:paraId="7B068658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C06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TTF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64D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367621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9CB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208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E20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56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1B6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4E-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329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33E-10</w:t>
            </w:r>
          </w:p>
        </w:tc>
      </w:tr>
      <w:tr w:rsidR="002271E7" w:rsidRPr="002271E7" w14:paraId="61E84F0E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E6B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PUS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C0F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3.4303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80D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9392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137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587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9CE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53E-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967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62E-14</w:t>
            </w:r>
          </w:p>
        </w:tc>
      </w:tr>
      <w:tr w:rsidR="002271E7" w:rsidRPr="002271E7" w14:paraId="7ED74B00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BC6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BM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9FF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15438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E42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75264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9E2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847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62C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70E-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6F3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17E-23</w:t>
            </w:r>
          </w:p>
        </w:tc>
      </w:tr>
      <w:tr w:rsidR="002271E7" w:rsidRPr="002271E7" w14:paraId="4F7F4E5F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490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UTP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0EC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6.1044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801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9528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F5F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94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A9E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24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93A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77E-15</w:t>
            </w:r>
          </w:p>
        </w:tc>
      </w:tr>
      <w:tr w:rsidR="002271E7" w:rsidRPr="002271E7" w14:paraId="1DF10FB3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65E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WDR8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557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9374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7EF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97073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B7E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166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A07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93E-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E27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50E-08</w:t>
            </w:r>
          </w:p>
        </w:tc>
      </w:tr>
      <w:tr w:rsidR="002271E7" w:rsidRPr="002271E7" w14:paraId="74C78E6B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092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SNRNP7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608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8.69981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235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8.963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5D8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312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BC2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63E-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63E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97E-12</w:t>
            </w:r>
          </w:p>
        </w:tc>
      </w:tr>
      <w:tr w:rsidR="002271E7" w:rsidRPr="002271E7" w14:paraId="5E3AC929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9D5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MRPL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508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2.6904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F64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3.4148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FA5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758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78B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21E-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2AC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84E-22</w:t>
            </w:r>
          </w:p>
        </w:tc>
      </w:tr>
      <w:tr w:rsidR="002271E7" w:rsidRPr="002271E7" w14:paraId="13355CA0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19B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TLR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4F1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47701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797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2801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F9A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966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7E5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30E-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ED9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69E-10</w:t>
            </w:r>
          </w:p>
        </w:tc>
      </w:tr>
      <w:tr w:rsidR="002271E7" w:rsidRPr="002271E7" w14:paraId="5BCC11ED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246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TLR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FF0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549741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615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9295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30B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1.222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BAF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08E-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279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51E-17</w:t>
            </w:r>
          </w:p>
        </w:tc>
      </w:tr>
      <w:tr w:rsidR="002271E7" w:rsidRPr="002271E7" w14:paraId="212F8E5B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A47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BRCA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1EC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807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E00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8934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476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213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2D7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2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F44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5</w:t>
            </w:r>
          </w:p>
        </w:tc>
      </w:tr>
      <w:tr w:rsidR="002271E7" w:rsidRPr="002271E7" w14:paraId="565A1D10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F9D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DQX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BE6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11822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09F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346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A67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9574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291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98E-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7B3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38E-07</w:t>
            </w:r>
          </w:p>
        </w:tc>
      </w:tr>
      <w:tr w:rsidR="002271E7" w:rsidRPr="002271E7" w14:paraId="2A25A4FF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C31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TDRD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C9E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818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C71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189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6FD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2083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0EB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66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049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9674</w:t>
            </w:r>
          </w:p>
        </w:tc>
      </w:tr>
      <w:tr w:rsidR="002271E7" w:rsidRPr="002271E7" w14:paraId="567D7AD5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99B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ZNF47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C09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5495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326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069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B04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520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537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50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589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7E-11</w:t>
            </w:r>
          </w:p>
        </w:tc>
      </w:tr>
      <w:tr w:rsidR="002271E7" w:rsidRPr="002271E7" w14:paraId="64260661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142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CELF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B65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104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2A5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2067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976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3081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4D4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32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DCA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5E-10</w:t>
            </w:r>
          </w:p>
        </w:tc>
      </w:tr>
      <w:tr w:rsidR="002271E7" w:rsidRPr="002271E7" w14:paraId="3E91A8F3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AB2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DDX5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D0E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57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2B8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1778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B78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2670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907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07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E7F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138</w:t>
            </w:r>
          </w:p>
        </w:tc>
      </w:tr>
      <w:tr w:rsidR="002271E7" w:rsidRPr="002271E7" w14:paraId="6E975912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514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PEB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43A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81811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00F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0120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A60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77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FB8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1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CD9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22E-11</w:t>
            </w:r>
          </w:p>
        </w:tc>
      </w:tr>
      <w:tr w:rsidR="002271E7" w:rsidRPr="002271E7" w14:paraId="5AC548DF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F65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CPEB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F3C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86338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D04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3405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8D2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2.356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356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70E-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DCF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00E-25</w:t>
            </w:r>
          </w:p>
        </w:tc>
      </w:tr>
      <w:tr w:rsidR="002271E7" w:rsidRPr="002271E7" w14:paraId="5D9DB903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7BF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CPEB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5EB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0.3557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83F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1935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F4E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995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B31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98E-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07D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13E-16</w:t>
            </w:r>
          </w:p>
        </w:tc>
      </w:tr>
      <w:tr w:rsidR="002271E7" w:rsidRPr="002271E7" w14:paraId="451CEB2D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8B0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SECISBP2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297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784331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538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2075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9DC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576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EFA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72E-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A60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56E-12</w:t>
            </w:r>
          </w:p>
        </w:tc>
      </w:tr>
      <w:tr w:rsidR="002271E7" w:rsidRPr="002271E7" w14:paraId="6D4E7469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03A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EEF1E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E8A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30483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BB6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4224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9CA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703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E05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6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B85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59E-05</w:t>
            </w:r>
          </w:p>
        </w:tc>
      </w:tr>
      <w:tr w:rsidR="002271E7" w:rsidRPr="002271E7" w14:paraId="6E6E28D8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D0A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IAR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C33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38227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B46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8281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5E9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404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8AE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2E-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4A1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57E-08</w:t>
            </w:r>
          </w:p>
        </w:tc>
      </w:tr>
      <w:tr w:rsidR="002271E7" w:rsidRPr="002271E7" w14:paraId="2E88D79D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C8E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DDX6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F9A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23173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2F1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8966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903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852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780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2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BF1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525</w:t>
            </w:r>
          </w:p>
        </w:tc>
      </w:tr>
      <w:tr w:rsidR="002271E7" w:rsidRPr="002271E7" w14:paraId="01A49833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633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DDX60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5C9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66798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19B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9600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944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796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C84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54E-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070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71E-10</w:t>
            </w:r>
          </w:p>
        </w:tc>
      </w:tr>
      <w:tr w:rsidR="002271E7" w:rsidRPr="002271E7" w14:paraId="7993C1CA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8B4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MAZ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302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59428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570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0.689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52F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968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C47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6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A1F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98E-11</w:t>
            </w:r>
          </w:p>
        </w:tc>
      </w:tr>
      <w:tr w:rsidR="002271E7" w:rsidRPr="002271E7" w14:paraId="3B3349F4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4C6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PABPC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0C8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5436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22E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1128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068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530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2FE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68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B0B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50E-05</w:t>
            </w:r>
          </w:p>
        </w:tc>
      </w:tr>
      <w:tr w:rsidR="002271E7" w:rsidRPr="002271E7" w14:paraId="0E3B33C0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D79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PABPC1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1C9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207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705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40329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105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631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F07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28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7EA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09E-15</w:t>
            </w:r>
          </w:p>
        </w:tc>
      </w:tr>
      <w:tr w:rsidR="002271E7" w:rsidRPr="002271E7" w14:paraId="638E3C1E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071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PABPC1L2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F6D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142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9A5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97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5F6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550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39F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6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CE1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1073</w:t>
            </w:r>
          </w:p>
        </w:tc>
      </w:tr>
      <w:tr w:rsidR="002271E7" w:rsidRPr="002271E7" w14:paraId="75EEC14E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3D1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PABPC4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6E4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3855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5CB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1020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6D5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038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82A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97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885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21E-11</w:t>
            </w:r>
          </w:p>
        </w:tc>
      </w:tr>
      <w:tr w:rsidR="002271E7" w:rsidRPr="002271E7" w14:paraId="1114F71D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BAA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PABPC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997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14.270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73A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81.90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863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70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B15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30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647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34E-06</w:t>
            </w:r>
          </w:p>
        </w:tc>
      </w:tr>
      <w:tr w:rsidR="002271E7" w:rsidRPr="002271E7" w14:paraId="3F979041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D5F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MEX3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816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33965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FB8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606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0D5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6427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8B0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32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F75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38E-11</w:t>
            </w:r>
          </w:p>
        </w:tc>
      </w:tr>
      <w:tr w:rsidR="002271E7" w:rsidRPr="002271E7" w14:paraId="568C920C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DF7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MEX3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8CA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21089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A8A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316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DB2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845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EBE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131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746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18446</w:t>
            </w:r>
          </w:p>
        </w:tc>
      </w:tr>
      <w:tr w:rsidR="002271E7" w:rsidRPr="002271E7" w14:paraId="73400B02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AF2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MRPS2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280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38259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C17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49238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21C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993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E62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66E-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DF9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71E-17</w:t>
            </w:r>
          </w:p>
        </w:tc>
      </w:tr>
      <w:tr w:rsidR="002271E7" w:rsidRPr="002271E7" w14:paraId="21990B22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336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PL39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C56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9896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9E9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6648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14D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5095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5E6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66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A1E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9715</w:t>
            </w:r>
          </w:p>
        </w:tc>
      </w:tr>
      <w:tr w:rsidR="002271E7" w:rsidRPr="002271E7" w14:paraId="5344991C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DB7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PS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1BF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2.4853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250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1.823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5EC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553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F5B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54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709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70E-10</w:t>
            </w:r>
          </w:p>
        </w:tc>
      </w:tr>
      <w:tr w:rsidR="002271E7" w:rsidRPr="002271E7" w14:paraId="2FF78F42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9B9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SMG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CB1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1.24141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671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6.02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2A1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2109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649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4E-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75E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45E-20</w:t>
            </w:r>
          </w:p>
        </w:tc>
      </w:tr>
      <w:tr w:rsidR="002271E7" w:rsidRPr="002271E7" w14:paraId="5A1AC97B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B23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NR0B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B12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282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89E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3391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EB8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9062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BC6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12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F99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18052</w:t>
            </w:r>
          </w:p>
        </w:tc>
      </w:tr>
      <w:tr w:rsidR="002271E7" w:rsidRPr="002271E7" w14:paraId="4E29B01D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534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FU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356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63162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32A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4.291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8ED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692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4A9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68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21B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08E-11</w:t>
            </w:r>
          </w:p>
        </w:tc>
      </w:tr>
      <w:tr w:rsidR="002271E7" w:rsidRPr="002271E7" w14:paraId="0701CD7B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36A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FB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8B7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9.4746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829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2.0849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CE6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13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FC1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56E-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1B8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88E-07</w:t>
            </w:r>
          </w:p>
        </w:tc>
      </w:tr>
      <w:tr w:rsidR="002271E7" w:rsidRPr="002271E7" w14:paraId="0760338D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AD7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NOP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A60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5.4594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928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0.651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7C9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537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93F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59E-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1B9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28E-16</w:t>
            </w:r>
          </w:p>
        </w:tc>
      </w:tr>
      <w:tr w:rsidR="002271E7" w:rsidRPr="002271E7" w14:paraId="519A5403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4FB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SNIP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C86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74837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84E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5670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BDA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546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95C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1E-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7CB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4E-13</w:t>
            </w:r>
          </w:p>
        </w:tc>
      </w:tr>
      <w:tr w:rsidR="002271E7" w:rsidRPr="002271E7" w14:paraId="1A576747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DC7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SRSF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B83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3.84051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00E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2.232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7F7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06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31D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26E-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68E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21E-16</w:t>
            </w:r>
          </w:p>
        </w:tc>
      </w:tr>
      <w:tr w:rsidR="002271E7" w:rsidRPr="002271E7" w14:paraId="7B916F65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C92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TER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16D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276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13F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3802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C1A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9613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F1D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0E-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F02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23E-22</w:t>
            </w:r>
          </w:p>
        </w:tc>
      </w:tr>
      <w:tr w:rsidR="002271E7" w:rsidRPr="002271E7" w14:paraId="7AF32492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648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DCAF1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C1F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001952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17E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8382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2BE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9390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D45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09E-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5AF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42E-12</w:t>
            </w:r>
          </w:p>
        </w:tc>
      </w:tr>
      <w:tr w:rsidR="002271E7" w:rsidRPr="002271E7" w14:paraId="73111E83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F56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POP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DD0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2442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943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601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801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492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774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57E-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E49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02E-09</w:t>
            </w:r>
          </w:p>
        </w:tc>
      </w:tr>
      <w:tr w:rsidR="002271E7" w:rsidRPr="002271E7" w14:paraId="434C54BA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877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DK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C90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7.3604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42A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6.492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838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730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350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36E-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DBE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05E-17</w:t>
            </w:r>
          </w:p>
        </w:tc>
      </w:tr>
      <w:tr w:rsidR="002271E7" w:rsidRPr="002271E7" w14:paraId="6DE067C4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456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XRN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48F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38311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8B9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2704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FC5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575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B4E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0E-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E25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7E-12</w:t>
            </w:r>
          </w:p>
        </w:tc>
      </w:tr>
      <w:tr w:rsidR="002271E7" w:rsidRPr="002271E7" w14:paraId="3E165470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B89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RP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A85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34424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AE6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54788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494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978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7C1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96E-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3AC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46E-07</w:t>
            </w:r>
          </w:p>
        </w:tc>
      </w:tr>
      <w:tr w:rsidR="002271E7" w:rsidRPr="002271E7" w14:paraId="5DDB1F4F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2C9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MRPS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B03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8.667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F91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9.0457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B48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589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A2B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75E-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3F9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61E-16</w:t>
            </w:r>
          </w:p>
        </w:tc>
      </w:tr>
      <w:tr w:rsidR="002271E7" w:rsidRPr="002271E7" w14:paraId="70FD3C4E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F92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PL22L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5D1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44033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AC0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6.274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4C8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292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C10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44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5DB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16E-05</w:t>
            </w:r>
          </w:p>
        </w:tc>
      </w:tr>
      <w:tr w:rsidR="002271E7" w:rsidRPr="002271E7" w14:paraId="4BB66825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66F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NASEH2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B12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80231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F69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4204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A9C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7491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874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5E-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2B1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30E-21</w:t>
            </w:r>
          </w:p>
        </w:tc>
      </w:tr>
      <w:tr w:rsidR="002271E7" w:rsidRPr="002271E7" w14:paraId="4B705BDF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310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BM12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AE5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8347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F0F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97548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082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132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4EE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5E-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D20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98E-08</w:t>
            </w:r>
          </w:p>
        </w:tc>
      </w:tr>
      <w:tr w:rsidR="002271E7" w:rsidRPr="002271E7" w14:paraId="3408994B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4C5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ESRP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30C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5.5426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F7F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86156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DAA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81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38A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46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F51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27E-15</w:t>
            </w:r>
          </w:p>
        </w:tc>
      </w:tr>
      <w:tr w:rsidR="002271E7" w:rsidRPr="002271E7" w14:paraId="1A811C24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9F5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PP4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EFA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45607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96B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67206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859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802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A1E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34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FF4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3E-05</w:t>
            </w:r>
          </w:p>
        </w:tc>
      </w:tr>
      <w:tr w:rsidR="002271E7" w:rsidRPr="002271E7" w14:paraId="1A5428F1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4BB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CNOT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C0D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70180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EBD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44783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95D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244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2C0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02E-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CB7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81E-08</w:t>
            </w:r>
          </w:p>
        </w:tc>
      </w:tr>
      <w:tr w:rsidR="002271E7" w:rsidRPr="002271E7" w14:paraId="6F766919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77A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CNOT6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DE5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74390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CBA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6004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93A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525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E45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35E-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693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35E-12</w:t>
            </w:r>
          </w:p>
        </w:tc>
      </w:tr>
      <w:tr w:rsidR="002271E7" w:rsidRPr="002271E7" w14:paraId="0644DAFD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E98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NAF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CD3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32198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836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90146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111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552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416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0E-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EB4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53E-14</w:t>
            </w:r>
          </w:p>
        </w:tc>
      </w:tr>
      <w:tr w:rsidR="002271E7" w:rsidRPr="002271E7" w14:paraId="5B9CB226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C75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LRRFIP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487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75027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364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6194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1AD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38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6F1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34E-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909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25E-13</w:t>
            </w:r>
          </w:p>
        </w:tc>
      </w:tr>
      <w:tr w:rsidR="002271E7" w:rsidRPr="002271E7" w14:paraId="046D2B59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30D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EIF4E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D4E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98556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036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88496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22D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1.165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A5C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50E-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10D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15E-16</w:t>
            </w:r>
          </w:p>
        </w:tc>
      </w:tr>
      <w:tr w:rsidR="002271E7" w:rsidRPr="002271E7" w14:paraId="552BBDE7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ADE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CTU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561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3810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0B1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7151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4D3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916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517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1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109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354</w:t>
            </w:r>
          </w:p>
        </w:tc>
      </w:tr>
      <w:tr w:rsidR="002271E7" w:rsidRPr="002271E7" w14:paraId="6C91017E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335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GTPBP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641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89052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141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357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21A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9192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BE9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13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916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95E-15</w:t>
            </w:r>
          </w:p>
        </w:tc>
      </w:tr>
      <w:tr w:rsidR="002271E7" w:rsidRPr="002271E7" w14:paraId="2C021149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404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DDX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AC4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4.7274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994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74767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19E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595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9C1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41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4BD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14E-05</w:t>
            </w:r>
          </w:p>
        </w:tc>
      </w:tr>
      <w:tr w:rsidR="002271E7" w:rsidRPr="002271E7" w14:paraId="433574DE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F99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PL36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923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38387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18D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2.1325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567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164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81E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1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5C5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253</w:t>
            </w:r>
          </w:p>
        </w:tc>
      </w:tr>
      <w:tr w:rsidR="002271E7" w:rsidRPr="002271E7" w14:paraId="4A6A7E0C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36A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INTS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5B8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2840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AF4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8666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B00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720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F57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43E-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038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22E-14</w:t>
            </w:r>
          </w:p>
        </w:tc>
      </w:tr>
      <w:tr w:rsidR="002271E7" w:rsidRPr="002271E7" w14:paraId="748CD63C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7AE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MRPS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18D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7.4365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3AA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4.581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581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00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E17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20E-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6E4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28E-13</w:t>
            </w:r>
          </w:p>
        </w:tc>
      </w:tr>
      <w:tr w:rsidR="002271E7" w:rsidRPr="002271E7" w14:paraId="71861C4F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B55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SETD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495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6203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185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7915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D95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57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8B4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49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6D1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83E-10</w:t>
            </w:r>
          </w:p>
        </w:tc>
      </w:tr>
      <w:tr w:rsidR="002271E7" w:rsidRPr="002271E7" w14:paraId="16F7B494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FB8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EXO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765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10281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B5D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478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782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4807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7C5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20E-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836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47E-24</w:t>
            </w:r>
          </w:p>
        </w:tc>
      </w:tr>
      <w:tr w:rsidR="002271E7" w:rsidRPr="002271E7" w14:paraId="7CC722CC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410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NANOS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347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6813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86A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4023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7A7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5619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ABA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7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F4A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08E-12</w:t>
            </w:r>
          </w:p>
        </w:tc>
      </w:tr>
      <w:tr w:rsidR="002271E7" w:rsidRPr="002271E7" w14:paraId="7AC6B386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E98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NANOS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2FA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4365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998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1044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755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2585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55A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319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CE7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42231</w:t>
            </w:r>
          </w:p>
        </w:tc>
      </w:tr>
      <w:tr w:rsidR="002271E7" w:rsidRPr="002271E7" w14:paraId="5D224CCA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050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LSM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C65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5.58449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E26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4.2257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9CF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364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148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23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81B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1E-10</w:t>
            </w:r>
          </w:p>
        </w:tc>
      </w:tr>
      <w:tr w:rsidR="002271E7" w:rsidRPr="002271E7" w14:paraId="37D4A09E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DAE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PP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C4B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390302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F48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2202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947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8201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608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44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250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96E-11</w:t>
            </w:r>
          </w:p>
        </w:tc>
      </w:tr>
      <w:tr w:rsidR="002271E7" w:rsidRPr="002271E7" w14:paraId="6AEC7DED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A40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IFIT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066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7.67963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1B8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0.313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8EF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1.424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9F8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3E-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A7B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30E-07</w:t>
            </w:r>
          </w:p>
        </w:tc>
      </w:tr>
      <w:tr w:rsidR="002271E7" w:rsidRPr="002271E7" w14:paraId="043799AB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EFA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IFIT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90C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2.6318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49A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3766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905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986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7A3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24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ADC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3766</w:t>
            </w:r>
          </w:p>
        </w:tc>
      </w:tr>
      <w:tr w:rsidR="002271E7" w:rsidRPr="002271E7" w14:paraId="2E5AAC20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D79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IFIT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849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24142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3CD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3879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308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508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C9D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8.56E-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52E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40E-09</w:t>
            </w:r>
          </w:p>
        </w:tc>
      </w:tr>
      <w:tr w:rsidR="002271E7" w:rsidRPr="002271E7" w14:paraId="3A6F80E2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236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IFIT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608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4.0239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6F7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1.613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003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1.048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617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151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1FB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21009</w:t>
            </w:r>
          </w:p>
        </w:tc>
      </w:tr>
      <w:tr w:rsidR="002271E7" w:rsidRPr="002271E7" w14:paraId="49C64938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353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PTCD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6EE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91262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820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541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540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720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A82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4.64E-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527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90E-09</w:t>
            </w:r>
          </w:p>
        </w:tc>
      </w:tr>
      <w:tr w:rsidR="002271E7" w:rsidRPr="002271E7" w14:paraId="38E09028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D1F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PL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FA4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68.5442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FC3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99.707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7B7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7024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4CD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80E-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87F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33E-12</w:t>
            </w:r>
          </w:p>
        </w:tc>
      </w:tr>
      <w:tr w:rsidR="002271E7" w:rsidRPr="002271E7" w14:paraId="092DA804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135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IMP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DA8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4.381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272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6.0535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347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02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16A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78E-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881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7E-16</w:t>
            </w:r>
          </w:p>
        </w:tc>
      </w:tr>
      <w:tr w:rsidR="002271E7" w:rsidRPr="002271E7" w14:paraId="1A76674A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4F0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LIN28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EA5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27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446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44636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143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0.65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F0D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4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B7B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000777</w:t>
            </w:r>
          </w:p>
        </w:tc>
      </w:tr>
      <w:tr w:rsidR="002271E7" w:rsidRPr="002271E7" w14:paraId="1BE567C1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3A0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R3HCC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141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3.9280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0355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0197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92F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26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0BA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46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1F7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55E-15</w:t>
            </w:r>
          </w:p>
        </w:tc>
      </w:tr>
      <w:tr w:rsidR="002271E7" w:rsidRPr="002271E7" w14:paraId="4177A6D5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1CF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MAR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54D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635815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AFA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6924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2A3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465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D26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11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AEE0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04E-12</w:t>
            </w:r>
          </w:p>
        </w:tc>
      </w:tr>
      <w:tr w:rsidR="002271E7" w:rsidRPr="002271E7" w14:paraId="6824DCEE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22F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SF3B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C1D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8.2047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D8E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5.069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264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9458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330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39E-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81F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60E-18</w:t>
            </w:r>
          </w:p>
        </w:tc>
      </w:tr>
      <w:tr w:rsidR="002271E7" w:rsidRPr="002271E7" w14:paraId="657B76D7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8341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LARP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4AE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3.1553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38A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8.8476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D868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5187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D0EB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9.69E-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979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83E-09</w:t>
            </w:r>
          </w:p>
        </w:tc>
      </w:tr>
      <w:tr w:rsidR="002271E7" w:rsidRPr="002271E7" w14:paraId="45B6D143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0C4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LARP1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77B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6.41825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F68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84793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67F9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1.172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92BF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7.63E-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9AA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2E-22</w:t>
            </w:r>
          </w:p>
        </w:tc>
      </w:tr>
      <w:tr w:rsidR="002271E7" w:rsidRPr="002271E7" w14:paraId="2906F25D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DF3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BAZ2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2B3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988198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198C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0.648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D76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08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E942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92E-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443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41E-12</w:t>
            </w:r>
          </w:p>
        </w:tc>
      </w:tr>
      <w:tr w:rsidR="002271E7" w:rsidRPr="002271E7" w14:paraId="2604045A" w14:textId="77777777" w:rsidTr="00F2362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AC96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T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9EF4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08.4544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D3C7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94.23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4AAA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667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3FA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31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2EE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91E-11</w:t>
            </w:r>
          </w:p>
        </w:tc>
      </w:tr>
      <w:tr w:rsidR="002271E7" w:rsidRPr="002271E7" w14:paraId="1A348E57" w14:textId="77777777" w:rsidTr="00F2362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7CAC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SETX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A5B0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5.126696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3F51D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3.54944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F3FE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-0.530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2C5F3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2.17E-1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0D6FE" w14:textId="77777777" w:rsidR="002271E7" w:rsidRPr="002271E7" w:rsidRDefault="002271E7" w:rsidP="00227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7">
              <w:rPr>
                <w:rFonts w:ascii="Times New Roman" w:hAnsi="Times New Roman" w:cs="Times New Roman" w:hint="eastAsia"/>
                <w:sz w:val="24"/>
                <w:szCs w:val="24"/>
              </w:rPr>
              <w:t>1.09E-10</w:t>
            </w:r>
          </w:p>
        </w:tc>
      </w:tr>
    </w:tbl>
    <w:p w14:paraId="6D455EB1" w14:textId="77777777" w:rsidR="002271E7" w:rsidRPr="002271E7" w:rsidRDefault="002271E7" w:rsidP="002271E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94EAA42" w14:textId="77777777" w:rsidR="002271E7" w:rsidRPr="002271E7" w:rsidRDefault="002271E7" w:rsidP="002271E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271E7">
        <w:rPr>
          <w:rFonts w:ascii="Times New Roman" w:hAnsi="Times New Roman" w:cs="Times New Roman"/>
          <w:sz w:val="24"/>
          <w:szCs w:val="24"/>
        </w:rPr>
        <w:br w:type="page"/>
      </w:r>
    </w:p>
    <w:p w14:paraId="68BC3E66" w14:textId="77777777" w:rsidR="002271E7" w:rsidRPr="002271E7" w:rsidRDefault="002271E7" w:rsidP="002271E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2271E7" w:rsidRPr="002271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AFCE21" w14:textId="77777777" w:rsidR="00F15308" w:rsidRDefault="00F15308" w:rsidP="002271E7">
      <w:r>
        <w:separator/>
      </w:r>
    </w:p>
  </w:endnote>
  <w:endnote w:type="continuationSeparator" w:id="0">
    <w:p w14:paraId="24AAED4C" w14:textId="77777777" w:rsidR="00F15308" w:rsidRDefault="00F15308" w:rsidP="002271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989C7F" w14:textId="77777777" w:rsidR="00F15308" w:rsidRDefault="00F15308" w:rsidP="002271E7">
      <w:r>
        <w:separator/>
      </w:r>
    </w:p>
  </w:footnote>
  <w:footnote w:type="continuationSeparator" w:id="0">
    <w:p w14:paraId="0BAB00DE" w14:textId="77777777" w:rsidR="00F15308" w:rsidRDefault="00F15308" w:rsidP="002271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D73"/>
    <w:rsid w:val="001B0771"/>
    <w:rsid w:val="002271E7"/>
    <w:rsid w:val="00751084"/>
    <w:rsid w:val="007D6D73"/>
    <w:rsid w:val="00F15308"/>
    <w:rsid w:val="00F23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7BE4F8"/>
  <w15:chartTrackingRefBased/>
  <w15:docId w15:val="{AA3A2A3D-26C9-40CC-B02D-0E2653FDB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D6D7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D6D73"/>
    <w:rPr>
      <w:color w:val="954F72"/>
      <w:u w:val="single"/>
    </w:rPr>
  </w:style>
  <w:style w:type="paragraph" w:customStyle="1" w:styleId="msonormal0">
    <w:name w:val="msonormal"/>
    <w:basedOn w:val="a"/>
    <w:rsid w:val="007D6D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D6D7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7D6D7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7D6D73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7D6D73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2271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271E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271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271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80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3</Pages>
  <Words>2567</Words>
  <Characters>14637</Characters>
  <Application>Microsoft Office Word</Application>
  <DocSecurity>0</DocSecurity>
  <Lines>121</Lines>
  <Paragraphs>34</Paragraphs>
  <ScaleCrop>false</ScaleCrop>
  <Company/>
  <LinksUpToDate>false</LinksUpToDate>
  <CharactersWithSpaces>17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Yongbiao</dc:creator>
  <cp:keywords/>
  <dc:description/>
  <cp:lastModifiedBy>Huang Yongbiao</cp:lastModifiedBy>
  <cp:revision>3</cp:revision>
  <dcterms:created xsi:type="dcterms:W3CDTF">2020-07-06T07:38:00Z</dcterms:created>
  <dcterms:modified xsi:type="dcterms:W3CDTF">2020-08-13T08:15:00Z</dcterms:modified>
</cp:coreProperties>
</file>